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031"/>
        <w:gridCol w:w="1031"/>
        <w:gridCol w:w="897"/>
        <w:gridCol w:w="1263"/>
        <w:gridCol w:w="936"/>
      </w:tblGrid>
      <w:tr w:rsidR="00895124" w:rsidRPr="009C5E9A" w14:paraId="39D653F6" w14:textId="77777777" w:rsidTr="00264122">
        <w:trPr>
          <w:trHeight w:val="1440"/>
        </w:trPr>
        <w:tc>
          <w:tcPr>
            <w:tcW w:w="4045" w:type="dxa"/>
            <w:noWrap/>
            <w:hideMark/>
          </w:tcPr>
          <w:p w14:paraId="72BF588B" w14:textId="77777777" w:rsidR="00895124" w:rsidRPr="009C5E9A" w:rsidRDefault="00895124"/>
        </w:tc>
        <w:tc>
          <w:tcPr>
            <w:tcW w:w="1031" w:type="dxa"/>
          </w:tcPr>
          <w:p w14:paraId="688C545B" w14:textId="6312B168" w:rsidR="00895124" w:rsidRDefault="00895124">
            <w:r>
              <w:t>Platform</w:t>
            </w:r>
          </w:p>
        </w:tc>
        <w:tc>
          <w:tcPr>
            <w:tcW w:w="1031" w:type="dxa"/>
            <w:noWrap/>
            <w:hideMark/>
          </w:tcPr>
          <w:p w14:paraId="31B4CD00" w14:textId="654D7B9E" w:rsidR="00895124" w:rsidRPr="009C5E9A" w:rsidRDefault="00895124">
            <w:r>
              <w:t>Cluster</w:t>
            </w:r>
          </w:p>
        </w:tc>
        <w:tc>
          <w:tcPr>
            <w:tcW w:w="897" w:type="dxa"/>
            <w:hideMark/>
          </w:tcPr>
          <w:p w14:paraId="00294043" w14:textId="77777777" w:rsidR="00895124" w:rsidRPr="009C5E9A" w:rsidRDefault="00895124">
            <w:r w:rsidRPr="009C5E9A">
              <w:t>Target at Parents</w:t>
            </w:r>
          </w:p>
        </w:tc>
        <w:tc>
          <w:tcPr>
            <w:tcW w:w="1263" w:type="dxa"/>
            <w:hideMark/>
          </w:tcPr>
          <w:p w14:paraId="48FB2DE6" w14:textId="77777777" w:rsidR="00895124" w:rsidRPr="009C5E9A" w:rsidRDefault="00895124">
            <w:r w:rsidRPr="009C5E9A">
              <w:t>Customized Schedule</w:t>
            </w:r>
          </w:p>
        </w:tc>
        <w:tc>
          <w:tcPr>
            <w:tcW w:w="936" w:type="dxa"/>
            <w:hideMark/>
          </w:tcPr>
          <w:p w14:paraId="5DFFCFDE" w14:textId="77777777" w:rsidR="00895124" w:rsidRPr="009C5E9A" w:rsidRDefault="00895124">
            <w:r w:rsidRPr="009C5E9A">
              <w:t>Reading Text Page Success (Privacy Policy)</w:t>
            </w:r>
          </w:p>
        </w:tc>
      </w:tr>
      <w:tr w:rsidR="00895124" w:rsidRPr="009C5E9A" w14:paraId="60EEF14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E5FD5D0" w14:textId="77777777" w:rsidR="00895124" w:rsidRPr="009C5E9A" w:rsidRDefault="00895124" w:rsidP="00895124">
            <w:proofErr w:type="spellStart"/>
            <w:r w:rsidRPr="009C5E9A">
              <w:t>CANImmunize</w:t>
            </w:r>
            <w:proofErr w:type="spellEnd"/>
          </w:p>
        </w:tc>
        <w:tc>
          <w:tcPr>
            <w:tcW w:w="1031" w:type="dxa"/>
          </w:tcPr>
          <w:p w14:paraId="430B73D1" w14:textId="7EEE3D65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6D9A7768" w14:textId="6A8D1FD7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59E3D1E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8735CD9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7D2A759D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4647BB9B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9AC457B" w14:textId="77777777" w:rsidR="00895124" w:rsidRPr="009C5E9A" w:rsidRDefault="00895124" w:rsidP="00895124">
            <w:r w:rsidRPr="009C5E9A">
              <w:t xml:space="preserve">CDC </w:t>
            </w:r>
            <w:proofErr w:type="spellStart"/>
            <w:r w:rsidRPr="009C5E9A">
              <w:t>TravWell</w:t>
            </w:r>
            <w:proofErr w:type="spellEnd"/>
          </w:p>
        </w:tc>
        <w:tc>
          <w:tcPr>
            <w:tcW w:w="1031" w:type="dxa"/>
          </w:tcPr>
          <w:p w14:paraId="6B5153D5" w14:textId="14B63D49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70F25B18" w14:textId="2966E44E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1C9D98A3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556C63B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112151B1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C3841F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8F50E03" w14:textId="77777777" w:rsidR="00895124" w:rsidRPr="009C5E9A" w:rsidRDefault="00895124" w:rsidP="00895124">
            <w:proofErr w:type="spellStart"/>
            <w:r w:rsidRPr="009C5E9A">
              <w:t>ChartNotes</w:t>
            </w:r>
            <w:proofErr w:type="spellEnd"/>
          </w:p>
        </w:tc>
        <w:tc>
          <w:tcPr>
            <w:tcW w:w="1031" w:type="dxa"/>
          </w:tcPr>
          <w:p w14:paraId="5DDCA24B" w14:textId="2E59DB15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7C2767B9" w14:textId="2A0A07DE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0EC30DD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ECC808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108DDF8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5C60F2F7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5489161" w14:textId="282B1833" w:rsidR="00895124" w:rsidRPr="009C5E9A" w:rsidRDefault="00895124" w:rsidP="00895124">
            <w:r w:rsidRPr="009C5E9A">
              <w:t>Child Vacci</w:t>
            </w:r>
            <w:r w:rsidR="006367CA">
              <w:t>nation</w:t>
            </w:r>
            <w:r w:rsidRPr="009C5E9A">
              <w:t xml:space="preserve"> Schedule</w:t>
            </w:r>
          </w:p>
        </w:tc>
        <w:tc>
          <w:tcPr>
            <w:tcW w:w="1031" w:type="dxa"/>
          </w:tcPr>
          <w:p w14:paraId="7C123383" w14:textId="48368BFF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0BFE037E" w14:textId="744AFE7F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2AD8B6AA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362A2509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8742FF7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D1D5BA7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E55DE93" w14:textId="77777777" w:rsidR="00895124" w:rsidRPr="009C5E9A" w:rsidRDefault="00895124" w:rsidP="00895124">
            <w:r w:rsidRPr="009C5E9A">
              <w:t>Healthy Children</w:t>
            </w:r>
          </w:p>
        </w:tc>
        <w:tc>
          <w:tcPr>
            <w:tcW w:w="1031" w:type="dxa"/>
          </w:tcPr>
          <w:p w14:paraId="337E1546" w14:textId="6FA58788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0F487603" w14:textId="614F1FA6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69E404F0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2B332B99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022AB96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5678F4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A51FE6C" w14:textId="77777777" w:rsidR="00895124" w:rsidRPr="009C5E9A" w:rsidRDefault="00895124" w:rsidP="00895124">
            <w:r w:rsidRPr="009C5E9A">
              <w:t>Immunization Planner</w:t>
            </w:r>
          </w:p>
        </w:tc>
        <w:tc>
          <w:tcPr>
            <w:tcW w:w="1031" w:type="dxa"/>
          </w:tcPr>
          <w:p w14:paraId="13D0D0B9" w14:textId="3C4D5AB4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569A2650" w14:textId="0702DC79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72BCA3ED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0838B95A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CD0E82B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19EC4FE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0EFEEC8" w14:textId="77777777" w:rsidR="00895124" w:rsidRPr="009C5E9A" w:rsidRDefault="00895124" w:rsidP="00895124">
            <w:r w:rsidRPr="009C5E9A">
              <w:t>Immunize</w:t>
            </w:r>
          </w:p>
        </w:tc>
        <w:tc>
          <w:tcPr>
            <w:tcW w:w="1031" w:type="dxa"/>
          </w:tcPr>
          <w:p w14:paraId="6078C1B8" w14:textId="7E9D6D40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1FA848A6" w14:textId="4CE3F69D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15F7C18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7284461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0DBCAAAC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ADCE05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9C1BBA4" w14:textId="77777777" w:rsidR="00895124" w:rsidRPr="009C5E9A" w:rsidRDefault="00895124" w:rsidP="00895124">
            <w:r w:rsidRPr="009C5E9A">
              <w:t>Immunize India</w:t>
            </w:r>
          </w:p>
        </w:tc>
        <w:tc>
          <w:tcPr>
            <w:tcW w:w="1031" w:type="dxa"/>
          </w:tcPr>
          <w:p w14:paraId="61218298" w14:textId="7875237D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384845F1" w14:textId="13ACA423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47AFED5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36FA6C5B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E862241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1611B7E4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69869CD" w14:textId="1A02A632" w:rsidR="00895124" w:rsidRPr="009C5E9A" w:rsidRDefault="00895124" w:rsidP="00895124">
            <w:proofErr w:type="spellStart"/>
            <w:r w:rsidRPr="009C5E9A">
              <w:t>iVacci</w:t>
            </w:r>
            <w:r w:rsidR="006367CA">
              <w:t>na</w:t>
            </w:r>
            <w:r w:rsidRPr="009C5E9A">
              <w:t>tion</w:t>
            </w:r>
            <w:proofErr w:type="spellEnd"/>
            <w:r w:rsidRPr="009C5E9A">
              <w:t xml:space="preserve"> India</w:t>
            </w:r>
          </w:p>
        </w:tc>
        <w:tc>
          <w:tcPr>
            <w:tcW w:w="1031" w:type="dxa"/>
          </w:tcPr>
          <w:p w14:paraId="3F943B98" w14:textId="40DF5A56" w:rsidR="00895124" w:rsidRPr="009C5E9A" w:rsidRDefault="00895124" w:rsidP="00895124">
            <w:r w:rsidRPr="004B37B8">
              <w:t>Both</w:t>
            </w:r>
          </w:p>
        </w:tc>
        <w:tc>
          <w:tcPr>
            <w:tcW w:w="1031" w:type="dxa"/>
            <w:noWrap/>
            <w:hideMark/>
          </w:tcPr>
          <w:p w14:paraId="101FB212" w14:textId="5D9BDDAE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2AFF12C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EFF432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67D29E59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1C81BA7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0C86D76" w14:textId="77777777" w:rsidR="00895124" w:rsidRPr="009C5E9A" w:rsidRDefault="00895124" w:rsidP="00895124">
            <w:proofErr w:type="spellStart"/>
            <w:r w:rsidRPr="009C5E9A">
              <w:t>KnowAsYouGo</w:t>
            </w:r>
            <w:proofErr w:type="spellEnd"/>
          </w:p>
        </w:tc>
        <w:tc>
          <w:tcPr>
            <w:tcW w:w="1031" w:type="dxa"/>
          </w:tcPr>
          <w:p w14:paraId="222831FE" w14:textId="53996CAF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641C1438" w14:textId="34BF18D3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244085B5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0CE4380D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4F203618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443EF799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4D9937D" w14:textId="77777777" w:rsidR="00895124" w:rsidRPr="009C5E9A" w:rsidRDefault="00895124" w:rsidP="00895124">
            <w:r w:rsidRPr="009C5E9A">
              <w:t>My Baby's List</w:t>
            </w:r>
          </w:p>
        </w:tc>
        <w:tc>
          <w:tcPr>
            <w:tcW w:w="1031" w:type="dxa"/>
          </w:tcPr>
          <w:p w14:paraId="14B1EB9F" w14:textId="3FEB4E71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79FBD043" w14:textId="7B12A0DB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4C71A0D6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7D03933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1831A977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1B6DC0CB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EAD795B" w14:textId="77777777" w:rsidR="00895124" w:rsidRPr="009C5E9A" w:rsidRDefault="00895124" w:rsidP="00895124">
            <w:proofErr w:type="spellStart"/>
            <w:r w:rsidRPr="009C5E9A">
              <w:t>mychart</w:t>
            </w:r>
            <w:proofErr w:type="spellEnd"/>
          </w:p>
        </w:tc>
        <w:tc>
          <w:tcPr>
            <w:tcW w:w="1031" w:type="dxa"/>
          </w:tcPr>
          <w:p w14:paraId="51FA4AD1" w14:textId="412D08DC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20156A8F" w14:textId="08A8E232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70A5A2E6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28DA432F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D79242E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5FB91736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C89FB8B" w14:textId="77777777" w:rsidR="00895124" w:rsidRPr="009C5E9A" w:rsidRDefault="00895124" w:rsidP="00895124">
            <w:r w:rsidRPr="009C5E9A">
              <w:t xml:space="preserve">Pediatric </w:t>
            </w:r>
            <w:proofErr w:type="spellStart"/>
            <w:r w:rsidRPr="009C5E9A">
              <w:t>Oncall</w:t>
            </w:r>
            <w:proofErr w:type="spellEnd"/>
          </w:p>
        </w:tc>
        <w:tc>
          <w:tcPr>
            <w:tcW w:w="1031" w:type="dxa"/>
          </w:tcPr>
          <w:p w14:paraId="638777D7" w14:textId="77B9C885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3483EE7F" w14:textId="0A1505AD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4461404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1AA4368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70148ED9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0156314B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ABC6089" w14:textId="77777777" w:rsidR="00895124" w:rsidRPr="009C5E9A" w:rsidRDefault="00895124" w:rsidP="00895124">
            <w:proofErr w:type="spellStart"/>
            <w:r w:rsidRPr="009C5E9A">
              <w:t>ReadyVax</w:t>
            </w:r>
            <w:proofErr w:type="spellEnd"/>
          </w:p>
        </w:tc>
        <w:tc>
          <w:tcPr>
            <w:tcW w:w="1031" w:type="dxa"/>
          </w:tcPr>
          <w:p w14:paraId="1FB1CA88" w14:textId="2D4E8609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07D05385" w14:textId="5F0D6392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5E20D06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1D68B440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1FE723D4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74595AA8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2ADC357" w14:textId="77777777" w:rsidR="00895124" w:rsidRPr="009C5E9A" w:rsidRDefault="00895124" w:rsidP="00895124">
            <w:r w:rsidRPr="009C5E9A">
              <w:t>Redbook</w:t>
            </w:r>
          </w:p>
        </w:tc>
        <w:tc>
          <w:tcPr>
            <w:tcW w:w="1031" w:type="dxa"/>
          </w:tcPr>
          <w:p w14:paraId="3D096990" w14:textId="3878DA84" w:rsidR="00895124" w:rsidRPr="009C5E9A" w:rsidRDefault="00895124" w:rsidP="00895124">
            <w:r w:rsidRPr="004B37B8">
              <w:t>Both</w:t>
            </w:r>
          </w:p>
        </w:tc>
        <w:tc>
          <w:tcPr>
            <w:tcW w:w="1031" w:type="dxa"/>
            <w:noWrap/>
            <w:hideMark/>
          </w:tcPr>
          <w:p w14:paraId="3F2BCA2E" w14:textId="02B38BDE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0DF82965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AD7FE4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4553830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1DFD520D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2F7DB57" w14:textId="77777777" w:rsidR="00895124" w:rsidRPr="009C5E9A" w:rsidRDefault="00895124" w:rsidP="00895124">
            <w:proofErr w:type="spellStart"/>
            <w:r w:rsidRPr="009C5E9A">
              <w:t>SJBaby</w:t>
            </w:r>
            <w:proofErr w:type="spellEnd"/>
          </w:p>
        </w:tc>
        <w:tc>
          <w:tcPr>
            <w:tcW w:w="1031" w:type="dxa"/>
          </w:tcPr>
          <w:p w14:paraId="484CEDCB" w14:textId="0F63CC3A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19A65945" w14:textId="2D238FB5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1DBB7C8B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0D68EFCA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4855C898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0FD937BB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A41869B" w14:textId="77777777" w:rsidR="00895124" w:rsidRPr="009C5E9A" w:rsidRDefault="00895124" w:rsidP="00895124">
            <w:r w:rsidRPr="009C5E9A">
              <w:t>Thrive</w:t>
            </w:r>
          </w:p>
        </w:tc>
        <w:tc>
          <w:tcPr>
            <w:tcW w:w="1031" w:type="dxa"/>
          </w:tcPr>
          <w:p w14:paraId="46B52678" w14:textId="029E917C" w:rsidR="00895124" w:rsidRPr="009C5E9A" w:rsidRDefault="00895124" w:rsidP="00895124">
            <w:r w:rsidRPr="004B37B8">
              <w:t>Both</w:t>
            </w:r>
          </w:p>
        </w:tc>
        <w:tc>
          <w:tcPr>
            <w:tcW w:w="1031" w:type="dxa"/>
            <w:noWrap/>
            <w:hideMark/>
          </w:tcPr>
          <w:p w14:paraId="5ED59F87" w14:textId="4A4B52D2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4455F93A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7F706D3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4B18C20D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7B14C85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B3BAD98" w14:textId="77777777" w:rsidR="00895124" w:rsidRPr="009C5E9A" w:rsidRDefault="00895124" w:rsidP="00895124">
            <w:r w:rsidRPr="009C5E9A">
              <w:t>Vac On Time</w:t>
            </w:r>
          </w:p>
        </w:tc>
        <w:tc>
          <w:tcPr>
            <w:tcW w:w="1031" w:type="dxa"/>
          </w:tcPr>
          <w:p w14:paraId="236014B3" w14:textId="183FEF4E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5B7F5D95" w14:textId="2E919DD1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4036144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8234DB9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550E2AD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43691890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7565BA3" w14:textId="77777777" w:rsidR="00895124" w:rsidRPr="009C5E9A" w:rsidRDefault="00895124" w:rsidP="00895124">
            <w:proofErr w:type="spellStart"/>
            <w:r w:rsidRPr="009C5E9A">
              <w:t>VacciDate</w:t>
            </w:r>
            <w:proofErr w:type="spellEnd"/>
          </w:p>
        </w:tc>
        <w:tc>
          <w:tcPr>
            <w:tcW w:w="1031" w:type="dxa"/>
          </w:tcPr>
          <w:p w14:paraId="77D5A58F" w14:textId="67CC5216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770678AB" w14:textId="3806CC3A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4E502D02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824DEC0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3E6416F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4EAD501B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1E032F7" w14:textId="245D378B" w:rsidR="00895124" w:rsidRPr="009C5E9A" w:rsidRDefault="00895124" w:rsidP="00895124">
            <w:r w:rsidRPr="009C5E9A">
              <w:t>Vaccine Awar</w:t>
            </w:r>
            <w:r>
              <w:t>e</w:t>
            </w:r>
            <w:r w:rsidRPr="009C5E9A">
              <w:t>ness Vac Aware</w:t>
            </w:r>
          </w:p>
        </w:tc>
        <w:tc>
          <w:tcPr>
            <w:tcW w:w="1031" w:type="dxa"/>
          </w:tcPr>
          <w:p w14:paraId="7CB22CC8" w14:textId="2476032A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011001BB" w14:textId="5A3D4CA5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5E1F07C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596C6853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17DB59F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32F6F1DA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9E6F040" w14:textId="77777777" w:rsidR="00895124" w:rsidRPr="009C5E9A" w:rsidRDefault="00895124" w:rsidP="00895124">
            <w:r w:rsidRPr="009C5E9A">
              <w:t>Vaccine Reminder</w:t>
            </w:r>
          </w:p>
        </w:tc>
        <w:tc>
          <w:tcPr>
            <w:tcW w:w="1031" w:type="dxa"/>
          </w:tcPr>
          <w:p w14:paraId="1E3A2D6E" w14:textId="5E642EAF" w:rsidR="00895124" w:rsidRPr="009C5E9A" w:rsidRDefault="00895124" w:rsidP="00895124">
            <w:r w:rsidRPr="004B37B8">
              <w:t>Both</w:t>
            </w:r>
          </w:p>
        </w:tc>
        <w:tc>
          <w:tcPr>
            <w:tcW w:w="1031" w:type="dxa"/>
            <w:noWrap/>
            <w:hideMark/>
          </w:tcPr>
          <w:p w14:paraId="5B9BC7C0" w14:textId="5A6CE280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024AFE4D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3AC544E1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F0737DD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52F709F7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6A9067F" w14:textId="77777777" w:rsidR="00895124" w:rsidRPr="009C5E9A" w:rsidRDefault="00895124" w:rsidP="00895124">
            <w:proofErr w:type="spellStart"/>
            <w:r w:rsidRPr="009C5E9A">
              <w:t>VaccineApp</w:t>
            </w:r>
            <w:proofErr w:type="spellEnd"/>
          </w:p>
        </w:tc>
        <w:tc>
          <w:tcPr>
            <w:tcW w:w="1031" w:type="dxa"/>
          </w:tcPr>
          <w:p w14:paraId="0F71F601" w14:textId="445FD3E7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5D6B08DB" w14:textId="38EDA223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6E3FA7C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EBFC37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3A6D99C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3608890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A462FD4" w14:textId="77777777" w:rsidR="00895124" w:rsidRPr="009C5E9A" w:rsidRDefault="00895124" w:rsidP="00895124">
            <w:r w:rsidRPr="009C5E9A">
              <w:t>Vaccines on the Go</w:t>
            </w:r>
          </w:p>
        </w:tc>
        <w:tc>
          <w:tcPr>
            <w:tcW w:w="1031" w:type="dxa"/>
          </w:tcPr>
          <w:p w14:paraId="24F7DB57" w14:textId="2B512713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21A5D5D3" w14:textId="21F73D50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7208B227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1A0507A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02EF6BD5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7AEFDB82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07D58F8" w14:textId="77777777" w:rsidR="00895124" w:rsidRPr="009C5E9A" w:rsidRDefault="00895124" w:rsidP="00895124">
            <w:proofErr w:type="spellStart"/>
            <w:r w:rsidRPr="009C5E9A">
              <w:t>Vaxini</w:t>
            </w:r>
            <w:proofErr w:type="spellEnd"/>
            <w:r w:rsidRPr="009C5E9A">
              <w:t xml:space="preserve"> vaccines vacci0tion</w:t>
            </w:r>
          </w:p>
        </w:tc>
        <w:tc>
          <w:tcPr>
            <w:tcW w:w="1031" w:type="dxa"/>
          </w:tcPr>
          <w:p w14:paraId="2E99299A" w14:textId="6354DBCB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63CAC588" w14:textId="53A651B3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7508EF63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3DBBA946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5CB7FBA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42324CA1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EC4FB5E" w14:textId="77777777" w:rsidR="00895124" w:rsidRPr="009C5E9A" w:rsidRDefault="00895124" w:rsidP="00895124">
            <w:r w:rsidRPr="009C5E9A">
              <w:t>VDD Baby</w:t>
            </w:r>
          </w:p>
        </w:tc>
        <w:tc>
          <w:tcPr>
            <w:tcW w:w="1031" w:type="dxa"/>
          </w:tcPr>
          <w:p w14:paraId="0C879F39" w14:textId="4980D70F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45EC29C7" w14:textId="44DDD029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100B8EF6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072A8B63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1E7679FB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4609DBA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EB28A0B" w14:textId="77777777" w:rsidR="00895124" w:rsidRPr="009C5E9A" w:rsidRDefault="00895124" w:rsidP="00895124">
            <w:proofErr w:type="spellStart"/>
            <w:r w:rsidRPr="009C5E9A">
              <w:t>vImmune</w:t>
            </w:r>
            <w:proofErr w:type="spellEnd"/>
          </w:p>
        </w:tc>
        <w:tc>
          <w:tcPr>
            <w:tcW w:w="1031" w:type="dxa"/>
          </w:tcPr>
          <w:p w14:paraId="2F6B6A6E" w14:textId="6EC72BE5" w:rsidR="00895124" w:rsidRPr="009C5E9A" w:rsidRDefault="00895124" w:rsidP="00895124">
            <w:r w:rsidRPr="004B37B8">
              <w:t>Android</w:t>
            </w:r>
          </w:p>
        </w:tc>
        <w:tc>
          <w:tcPr>
            <w:tcW w:w="1031" w:type="dxa"/>
            <w:noWrap/>
            <w:hideMark/>
          </w:tcPr>
          <w:p w14:paraId="42667B66" w14:textId="49F3F784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7098C2C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0EABF41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EE2F869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1B05278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98FC149" w14:textId="77777777" w:rsidR="00895124" w:rsidRPr="009C5E9A" w:rsidRDefault="00895124" w:rsidP="00895124">
            <w:proofErr w:type="spellStart"/>
            <w:r w:rsidRPr="009C5E9A">
              <w:t>ZibdyHealth</w:t>
            </w:r>
            <w:proofErr w:type="spellEnd"/>
          </w:p>
        </w:tc>
        <w:tc>
          <w:tcPr>
            <w:tcW w:w="1031" w:type="dxa"/>
          </w:tcPr>
          <w:p w14:paraId="6D268F5C" w14:textId="69EBDB09" w:rsidR="00895124" w:rsidRPr="009C5E9A" w:rsidRDefault="00895124" w:rsidP="00895124">
            <w:r w:rsidRPr="004B37B8">
              <w:t>iOS</w:t>
            </w:r>
          </w:p>
        </w:tc>
        <w:tc>
          <w:tcPr>
            <w:tcW w:w="1031" w:type="dxa"/>
            <w:noWrap/>
            <w:hideMark/>
          </w:tcPr>
          <w:p w14:paraId="0AF6E9C3" w14:textId="46DED1E1" w:rsidR="00895124" w:rsidRPr="009C5E9A" w:rsidRDefault="00895124" w:rsidP="00895124">
            <w:r w:rsidRPr="009C5E9A">
              <w:t>1</w:t>
            </w:r>
          </w:p>
        </w:tc>
        <w:tc>
          <w:tcPr>
            <w:tcW w:w="897" w:type="dxa"/>
            <w:noWrap/>
            <w:hideMark/>
          </w:tcPr>
          <w:p w14:paraId="3D7281F5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898209D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D91E94F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625873B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458861C" w14:textId="77777777" w:rsidR="00895124" w:rsidRPr="009C5E9A" w:rsidRDefault="00895124" w:rsidP="00895124">
            <w:r w:rsidRPr="009C5E9A">
              <w:t>AAP Red Book</w:t>
            </w:r>
          </w:p>
        </w:tc>
        <w:tc>
          <w:tcPr>
            <w:tcW w:w="1031" w:type="dxa"/>
          </w:tcPr>
          <w:p w14:paraId="4689DABC" w14:textId="263E017E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531DA2B5" w14:textId="7B56A877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32F7DEF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DEABC63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43F2971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54635558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8C1983C" w14:textId="77777777" w:rsidR="00895124" w:rsidRPr="009C5E9A" w:rsidRDefault="00895124" w:rsidP="00895124">
            <w:proofErr w:type="spellStart"/>
            <w:r w:rsidRPr="009C5E9A">
              <w:t>AccuVax</w:t>
            </w:r>
            <w:proofErr w:type="spellEnd"/>
          </w:p>
        </w:tc>
        <w:tc>
          <w:tcPr>
            <w:tcW w:w="1031" w:type="dxa"/>
          </w:tcPr>
          <w:p w14:paraId="5F7B57D5" w14:textId="33CC0F53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05F9F950" w14:textId="319941BA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61DE186D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46AF3C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04223C7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7B06FC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1CDF8D3" w14:textId="77777777" w:rsidR="00895124" w:rsidRPr="009C5E9A" w:rsidRDefault="00895124" w:rsidP="00895124">
            <w:r w:rsidRPr="009C5E9A">
              <w:t>ACOG</w:t>
            </w:r>
          </w:p>
        </w:tc>
        <w:tc>
          <w:tcPr>
            <w:tcW w:w="1031" w:type="dxa"/>
          </w:tcPr>
          <w:p w14:paraId="1107C63E" w14:textId="3674A0BF" w:rsidR="00895124" w:rsidRPr="009C5E9A" w:rsidRDefault="00895124" w:rsidP="00895124">
            <w:r w:rsidRPr="001142E6">
              <w:t>Both</w:t>
            </w:r>
          </w:p>
        </w:tc>
        <w:tc>
          <w:tcPr>
            <w:tcW w:w="1031" w:type="dxa"/>
            <w:noWrap/>
            <w:hideMark/>
          </w:tcPr>
          <w:p w14:paraId="55CF60B0" w14:textId="19E5695D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0FBD15F6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0A443695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201F313B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01E7DB8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6BE4E0F" w14:textId="77777777" w:rsidR="00895124" w:rsidRPr="009C5E9A" w:rsidRDefault="00895124" w:rsidP="00895124">
            <w:r w:rsidRPr="009C5E9A">
              <w:t>ACOG App</w:t>
            </w:r>
          </w:p>
        </w:tc>
        <w:tc>
          <w:tcPr>
            <w:tcW w:w="1031" w:type="dxa"/>
          </w:tcPr>
          <w:p w14:paraId="0B5A156F" w14:textId="33477EB4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7DC58AEF" w14:textId="724CE780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1E6FEBD6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8A7C92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FBF11E5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1007929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CC9DBAE" w14:textId="77777777" w:rsidR="00895124" w:rsidRPr="009C5E9A" w:rsidRDefault="00895124" w:rsidP="00895124">
            <w:r w:rsidRPr="009C5E9A">
              <w:t>CDC Vaccine Schedules</w:t>
            </w:r>
          </w:p>
        </w:tc>
        <w:tc>
          <w:tcPr>
            <w:tcW w:w="1031" w:type="dxa"/>
          </w:tcPr>
          <w:p w14:paraId="6830CB2C" w14:textId="58D48586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36FD61E7" w14:textId="19F50796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31A19D88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90A3488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D249F4F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187638C2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A34F41B" w14:textId="77777777" w:rsidR="00895124" w:rsidRPr="009C5E9A" w:rsidRDefault="00895124" w:rsidP="00895124">
            <w:r w:rsidRPr="009C5E9A">
              <w:t>CDC Yellow Book 2018</w:t>
            </w:r>
          </w:p>
        </w:tc>
        <w:tc>
          <w:tcPr>
            <w:tcW w:w="1031" w:type="dxa"/>
          </w:tcPr>
          <w:p w14:paraId="22836307" w14:textId="6C13401E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0C85A453" w14:textId="32EF5457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7DFDC8E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329D87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7CC0204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4B6E1BF8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A6C3422" w14:textId="77777777" w:rsidR="00895124" w:rsidRPr="009C5E9A" w:rsidRDefault="00895124" w:rsidP="00895124">
            <w:r w:rsidRPr="009C5E9A">
              <w:t>Contemporary Pediatrics</w:t>
            </w:r>
          </w:p>
        </w:tc>
        <w:tc>
          <w:tcPr>
            <w:tcW w:w="1031" w:type="dxa"/>
          </w:tcPr>
          <w:p w14:paraId="703387D4" w14:textId="398FA1F4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7418C507" w14:textId="257AB9B8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754BA516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5DD18609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28E09984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06FFFFA0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A33C9B7" w14:textId="7464DC99" w:rsidR="00895124" w:rsidRPr="009C5E9A" w:rsidRDefault="00A304F4" w:rsidP="00895124">
            <w:r>
              <w:t>Clear – Health, travel, sports</w:t>
            </w:r>
          </w:p>
        </w:tc>
        <w:tc>
          <w:tcPr>
            <w:tcW w:w="1031" w:type="dxa"/>
          </w:tcPr>
          <w:p w14:paraId="7C68FE12" w14:textId="5644EC93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0FCE5C68" w14:textId="03EED4DE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7ABBBCF9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2907AA5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AB1831E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39C68836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5FE5BFE" w14:textId="77777777" w:rsidR="00895124" w:rsidRPr="009C5E9A" w:rsidRDefault="00895124" w:rsidP="00895124">
            <w:r w:rsidRPr="009C5E9A">
              <w:t>Help+</w:t>
            </w:r>
          </w:p>
        </w:tc>
        <w:tc>
          <w:tcPr>
            <w:tcW w:w="1031" w:type="dxa"/>
          </w:tcPr>
          <w:p w14:paraId="756CE327" w14:textId="2D34A290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2A1BE1F6" w14:textId="62E7E5EF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0AB8672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C61655B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9AFD68D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B88B26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06440CF" w14:textId="3E589269" w:rsidR="00895124" w:rsidRPr="009C5E9A" w:rsidRDefault="00895124" w:rsidP="00895124">
            <w:r w:rsidRPr="009C5E9A">
              <w:t xml:space="preserve">HPV Vaccine: Same way </w:t>
            </w:r>
            <w:r w:rsidR="007563EB">
              <w:t>s</w:t>
            </w:r>
            <w:r w:rsidRPr="009C5E9A">
              <w:t>ame day</w:t>
            </w:r>
          </w:p>
        </w:tc>
        <w:tc>
          <w:tcPr>
            <w:tcW w:w="1031" w:type="dxa"/>
          </w:tcPr>
          <w:p w14:paraId="2FD0E491" w14:textId="574D3C03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7116F9B9" w14:textId="6D534D7F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197714B6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330EB61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5DEB6B85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3E30F92A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630A7CE" w14:textId="77777777" w:rsidR="00895124" w:rsidRPr="009C5E9A" w:rsidRDefault="00895124" w:rsidP="00895124">
            <w:r w:rsidRPr="009C5E9A">
              <w:t>Immunization Schedule</w:t>
            </w:r>
          </w:p>
        </w:tc>
        <w:tc>
          <w:tcPr>
            <w:tcW w:w="1031" w:type="dxa"/>
          </w:tcPr>
          <w:p w14:paraId="7838DF09" w14:textId="490426CA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03A25EE2" w14:textId="7BDD6A03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071EBDCD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49EC725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A998286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E87196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7D399B8" w14:textId="77777777" w:rsidR="00895124" w:rsidRPr="009C5E9A" w:rsidRDefault="00895124" w:rsidP="00895124">
            <w:r w:rsidRPr="009C5E9A">
              <w:lastRenderedPageBreak/>
              <w:t>Infant Enlighten Training</w:t>
            </w:r>
          </w:p>
        </w:tc>
        <w:tc>
          <w:tcPr>
            <w:tcW w:w="1031" w:type="dxa"/>
          </w:tcPr>
          <w:p w14:paraId="51EF6A0D" w14:textId="3F50FC35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0BBD2367" w14:textId="38D1567A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7203EE1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0B6FBD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F19094F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463C1BD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FE76303" w14:textId="77777777" w:rsidR="00895124" w:rsidRPr="009C5E9A" w:rsidRDefault="00895124" w:rsidP="00895124">
            <w:r w:rsidRPr="009C5E9A">
              <w:t>Johns Hopkins Antibiotic Guide</w:t>
            </w:r>
          </w:p>
        </w:tc>
        <w:tc>
          <w:tcPr>
            <w:tcW w:w="1031" w:type="dxa"/>
          </w:tcPr>
          <w:p w14:paraId="4CAAEBA2" w14:textId="20E85B84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3ACE1998" w14:textId="68C4457E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0FB8BC35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3D33285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BC66029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77068CA4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20C3605" w14:textId="77777777" w:rsidR="00895124" w:rsidRPr="009C5E9A" w:rsidRDefault="00895124" w:rsidP="00895124">
            <w:r w:rsidRPr="009C5E9A">
              <w:t>Kids Wellness Tracker</w:t>
            </w:r>
          </w:p>
        </w:tc>
        <w:tc>
          <w:tcPr>
            <w:tcW w:w="1031" w:type="dxa"/>
          </w:tcPr>
          <w:p w14:paraId="31015BE1" w14:textId="0D0B9DC4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498126CC" w14:textId="541E7F2A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7ABA36C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55DA0CD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4EF9A7E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5DD5820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14E6A9C" w14:textId="77777777" w:rsidR="00895124" w:rsidRPr="009C5E9A" w:rsidRDefault="00895124" w:rsidP="00895124">
            <w:proofErr w:type="spellStart"/>
            <w:r w:rsidRPr="009C5E9A">
              <w:t>MEDIvate</w:t>
            </w:r>
            <w:proofErr w:type="spellEnd"/>
          </w:p>
        </w:tc>
        <w:tc>
          <w:tcPr>
            <w:tcW w:w="1031" w:type="dxa"/>
          </w:tcPr>
          <w:p w14:paraId="4254D0A3" w14:textId="11B00E45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485CC667" w14:textId="1C2E969D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2A342E3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08B1F75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84D3B00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1E1D2D47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78A9765" w14:textId="77777777" w:rsidR="00895124" w:rsidRPr="009C5E9A" w:rsidRDefault="00895124" w:rsidP="00895124">
            <w:r w:rsidRPr="009C5E9A">
              <w:t>Medscape</w:t>
            </w:r>
          </w:p>
        </w:tc>
        <w:tc>
          <w:tcPr>
            <w:tcW w:w="1031" w:type="dxa"/>
          </w:tcPr>
          <w:p w14:paraId="63E05385" w14:textId="2A202B09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5ADEDA60" w14:textId="4AD4E19E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326C892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9D9F4C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430E7EA4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7A05266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05EAC25" w14:textId="77777777" w:rsidR="00895124" w:rsidRPr="009C5E9A" w:rsidRDefault="00895124" w:rsidP="00895124">
            <w:proofErr w:type="spellStart"/>
            <w:r w:rsidRPr="009C5E9A">
              <w:t>MedWatcher</w:t>
            </w:r>
            <w:proofErr w:type="spellEnd"/>
          </w:p>
        </w:tc>
        <w:tc>
          <w:tcPr>
            <w:tcW w:w="1031" w:type="dxa"/>
          </w:tcPr>
          <w:p w14:paraId="4DEA8B77" w14:textId="2F1FB410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2AFEFFDA" w14:textId="2FF10F73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13AA241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4657107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4908738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D2448D2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C85F1FE" w14:textId="77777777" w:rsidR="00895124" w:rsidRPr="009C5E9A" w:rsidRDefault="00895124" w:rsidP="00895124">
            <w:r w:rsidRPr="009C5E9A">
              <w:t>Microsoft Health Vault</w:t>
            </w:r>
          </w:p>
        </w:tc>
        <w:tc>
          <w:tcPr>
            <w:tcW w:w="1031" w:type="dxa"/>
          </w:tcPr>
          <w:p w14:paraId="0C2C2EC7" w14:textId="6E4BA1B3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09A15613" w14:textId="39F52228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0D6FBE3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32036A6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5D7002B2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39395454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40A782E" w14:textId="77777777" w:rsidR="00895124" w:rsidRPr="009C5E9A" w:rsidRDefault="00895124" w:rsidP="00895124">
            <w:r w:rsidRPr="009C5E9A">
              <w:t>MMWR Express</w:t>
            </w:r>
          </w:p>
        </w:tc>
        <w:tc>
          <w:tcPr>
            <w:tcW w:w="1031" w:type="dxa"/>
          </w:tcPr>
          <w:p w14:paraId="486561B6" w14:textId="668752B3" w:rsidR="00895124" w:rsidRPr="009C5E9A" w:rsidRDefault="00895124" w:rsidP="00895124">
            <w:r w:rsidRPr="001142E6">
              <w:t>Both</w:t>
            </w:r>
          </w:p>
        </w:tc>
        <w:tc>
          <w:tcPr>
            <w:tcW w:w="1031" w:type="dxa"/>
            <w:noWrap/>
            <w:hideMark/>
          </w:tcPr>
          <w:p w14:paraId="00B15907" w14:textId="160B3E65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2EB10CA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783B22D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5CE5FAD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050FF2E6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764E43E" w14:textId="77777777" w:rsidR="00895124" w:rsidRPr="009C5E9A" w:rsidRDefault="00895124" w:rsidP="00895124">
            <w:proofErr w:type="spellStart"/>
            <w:r w:rsidRPr="009C5E9A">
              <w:t>MyVaccines</w:t>
            </w:r>
            <w:proofErr w:type="spellEnd"/>
          </w:p>
        </w:tc>
        <w:tc>
          <w:tcPr>
            <w:tcW w:w="1031" w:type="dxa"/>
          </w:tcPr>
          <w:p w14:paraId="7DE5458B" w14:textId="707C94D6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2495148A" w14:textId="746265B8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0641A8D6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1C3CD05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25533B20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5174E1E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FE624D7" w14:textId="77777777" w:rsidR="00895124" w:rsidRPr="009C5E9A" w:rsidRDefault="00895124" w:rsidP="00895124">
            <w:r w:rsidRPr="009C5E9A">
              <w:t>Pediatrics Genius</w:t>
            </w:r>
          </w:p>
        </w:tc>
        <w:tc>
          <w:tcPr>
            <w:tcW w:w="1031" w:type="dxa"/>
          </w:tcPr>
          <w:p w14:paraId="108AFC0F" w14:textId="7666C096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4B202A4A" w14:textId="5FA9CF85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2C033F16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C8872AB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2BD625CD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33D185E9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C0ADF6B" w14:textId="77777777" w:rsidR="00895124" w:rsidRPr="009C5E9A" w:rsidRDefault="00895124" w:rsidP="00895124">
            <w:r w:rsidRPr="009C5E9A">
              <w:t>Pneumococcal Vaccines</w:t>
            </w:r>
          </w:p>
        </w:tc>
        <w:tc>
          <w:tcPr>
            <w:tcW w:w="1031" w:type="dxa"/>
          </w:tcPr>
          <w:p w14:paraId="44853DF8" w14:textId="5EF73B98" w:rsidR="00895124" w:rsidRPr="009C5E9A" w:rsidRDefault="00895124" w:rsidP="00895124">
            <w:r w:rsidRPr="001142E6">
              <w:t>Both</w:t>
            </w:r>
          </w:p>
        </w:tc>
        <w:tc>
          <w:tcPr>
            <w:tcW w:w="1031" w:type="dxa"/>
            <w:noWrap/>
            <w:hideMark/>
          </w:tcPr>
          <w:p w14:paraId="1829BB74" w14:textId="3EF47DA7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140911BB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D5A962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5BA36B4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1769B2BC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80B126A" w14:textId="77777777" w:rsidR="00895124" w:rsidRPr="009C5E9A" w:rsidRDefault="00895124" w:rsidP="00895124">
            <w:proofErr w:type="spellStart"/>
            <w:r w:rsidRPr="009C5E9A">
              <w:t>PneumoRecs</w:t>
            </w:r>
            <w:proofErr w:type="spellEnd"/>
            <w:r w:rsidRPr="009C5E9A">
              <w:t xml:space="preserve"> Vax Advisor</w:t>
            </w:r>
          </w:p>
        </w:tc>
        <w:tc>
          <w:tcPr>
            <w:tcW w:w="1031" w:type="dxa"/>
          </w:tcPr>
          <w:p w14:paraId="15628AC9" w14:textId="4DB60EDC" w:rsidR="00895124" w:rsidRPr="009C5E9A" w:rsidRDefault="00895124" w:rsidP="00895124">
            <w:r w:rsidRPr="001142E6">
              <w:t>Both</w:t>
            </w:r>
          </w:p>
        </w:tc>
        <w:tc>
          <w:tcPr>
            <w:tcW w:w="1031" w:type="dxa"/>
            <w:noWrap/>
            <w:hideMark/>
          </w:tcPr>
          <w:p w14:paraId="2BCE2D06" w14:textId="46A725D1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1FA201B8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14D31A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C5F19B2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408C5AF9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CFAA472" w14:textId="77777777" w:rsidR="00895124" w:rsidRPr="009C5E9A" w:rsidRDefault="00895124" w:rsidP="00895124">
            <w:proofErr w:type="spellStart"/>
            <w:r w:rsidRPr="009C5E9A">
              <w:t>RxNeed</w:t>
            </w:r>
            <w:proofErr w:type="spellEnd"/>
          </w:p>
        </w:tc>
        <w:tc>
          <w:tcPr>
            <w:tcW w:w="1031" w:type="dxa"/>
          </w:tcPr>
          <w:p w14:paraId="56371101" w14:textId="5C64E330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46839490" w14:textId="0072FBEB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40E72869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743F41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02C5A2F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6602FE2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38AC824" w14:textId="77777777" w:rsidR="00895124" w:rsidRPr="009C5E9A" w:rsidRDefault="00895124" w:rsidP="00895124">
            <w:r w:rsidRPr="009C5E9A">
              <w:t>Shots Immunizations</w:t>
            </w:r>
          </w:p>
        </w:tc>
        <w:tc>
          <w:tcPr>
            <w:tcW w:w="1031" w:type="dxa"/>
          </w:tcPr>
          <w:p w14:paraId="669F499E" w14:textId="256C9D67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5E2CF274" w14:textId="19943AC5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7D5E432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B89D03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35736115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90F970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319AEFE" w14:textId="77777777" w:rsidR="00895124" w:rsidRPr="009C5E9A" w:rsidRDefault="00895124" w:rsidP="00895124">
            <w:r w:rsidRPr="009C5E9A">
              <w:t>Sprout Baby</w:t>
            </w:r>
          </w:p>
        </w:tc>
        <w:tc>
          <w:tcPr>
            <w:tcW w:w="1031" w:type="dxa"/>
          </w:tcPr>
          <w:p w14:paraId="0848BB97" w14:textId="52DF40A6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1B5B2177" w14:textId="07D81921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121F87E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114560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31ECEB67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763FFF24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6219B65" w14:textId="77777777" w:rsidR="00895124" w:rsidRPr="009C5E9A" w:rsidRDefault="00895124" w:rsidP="00895124">
            <w:r w:rsidRPr="009C5E9A">
              <w:t>The Vaccine Handbook App</w:t>
            </w:r>
          </w:p>
        </w:tc>
        <w:tc>
          <w:tcPr>
            <w:tcW w:w="1031" w:type="dxa"/>
          </w:tcPr>
          <w:p w14:paraId="708203AA" w14:textId="59BFFE0A" w:rsidR="00895124" w:rsidRPr="009C5E9A" w:rsidRDefault="00895124" w:rsidP="00895124">
            <w:r w:rsidRPr="001142E6">
              <w:t>iOS</w:t>
            </w:r>
          </w:p>
        </w:tc>
        <w:tc>
          <w:tcPr>
            <w:tcW w:w="1031" w:type="dxa"/>
            <w:noWrap/>
            <w:hideMark/>
          </w:tcPr>
          <w:p w14:paraId="22533FD8" w14:textId="695156F6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6EC5064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14B8530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3427CF14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2CB92C79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02BEFDB" w14:textId="7B9188E2" w:rsidR="00895124" w:rsidRPr="009C5E9A" w:rsidRDefault="00895124" w:rsidP="00895124">
            <w:r w:rsidRPr="009C5E9A">
              <w:t>Travel Smart (Ca</w:t>
            </w:r>
            <w:r w:rsidR="00A304F4">
              <w:t>na</w:t>
            </w:r>
            <w:r w:rsidRPr="009C5E9A">
              <w:t>da)</w:t>
            </w:r>
          </w:p>
        </w:tc>
        <w:tc>
          <w:tcPr>
            <w:tcW w:w="1031" w:type="dxa"/>
          </w:tcPr>
          <w:p w14:paraId="3C870976" w14:textId="3581A864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009D6E11" w14:textId="46D38AF7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32943CE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B455FB7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599B0FC7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790238D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6EBD601" w14:textId="7453AC86" w:rsidR="00895124" w:rsidRPr="009C5E9A" w:rsidRDefault="00895124" w:rsidP="00895124">
            <w:r w:rsidRPr="009C5E9A">
              <w:t>Vacci</w:t>
            </w:r>
            <w:r w:rsidR="00A304F4">
              <w:t>nation</w:t>
            </w:r>
            <w:r w:rsidRPr="009C5E9A">
              <w:t xml:space="preserve"> chart for children</w:t>
            </w:r>
          </w:p>
        </w:tc>
        <w:tc>
          <w:tcPr>
            <w:tcW w:w="1031" w:type="dxa"/>
          </w:tcPr>
          <w:p w14:paraId="6ABE9A12" w14:textId="4A25C73D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307DB91C" w14:textId="2382C4A4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62332B5B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C4A4E0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FC8E4E7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6FDBB174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54CC3BD" w14:textId="0A6F7D80" w:rsidR="00895124" w:rsidRPr="009C5E9A" w:rsidRDefault="00895124" w:rsidP="00895124">
            <w:r w:rsidRPr="009C5E9A">
              <w:t>Vaccine &amp; Vacci</w:t>
            </w:r>
            <w:r w:rsidR="00A304F4">
              <w:t>nation</w:t>
            </w:r>
            <w:r w:rsidRPr="009C5E9A">
              <w:t xml:space="preserve"> Schedules</w:t>
            </w:r>
          </w:p>
        </w:tc>
        <w:tc>
          <w:tcPr>
            <w:tcW w:w="1031" w:type="dxa"/>
          </w:tcPr>
          <w:p w14:paraId="318DBF9A" w14:textId="265950DE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4CFE05E5" w14:textId="2D29A438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48351309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3338960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2FD09472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3267F6F2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A339963" w14:textId="77777777" w:rsidR="00895124" w:rsidRPr="009C5E9A" w:rsidRDefault="00895124" w:rsidP="00895124">
            <w:r w:rsidRPr="009C5E9A">
              <w:t>Vaccine Schedule</w:t>
            </w:r>
          </w:p>
        </w:tc>
        <w:tc>
          <w:tcPr>
            <w:tcW w:w="1031" w:type="dxa"/>
          </w:tcPr>
          <w:p w14:paraId="5A35B1E4" w14:textId="4B802918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08905AB0" w14:textId="25FC46D2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24F3BEB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0A0104A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5E2A1DA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3DE3369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9797815" w14:textId="77777777" w:rsidR="00895124" w:rsidRPr="009C5E9A" w:rsidRDefault="00895124" w:rsidP="00895124">
            <w:r w:rsidRPr="009C5E9A">
              <w:t>Women's Health Immunization</w:t>
            </w:r>
          </w:p>
        </w:tc>
        <w:tc>
          <w:tcPr>
            <w:tcW w:w="1031" w:type="dxa"/>
          </w:tcPr>
          <w:p w14:paraId="7E3D2C8E" w14:textId="0EB54C66" w:rsidR="00895124" w:rsidRPr="009C5E9A" w:rsidRDefault="00895124" w:rsidP="00895124">
            <w:r w:rsidRPr="001142E6">
              <w:t>Android</w:t>
            </w:r>
          </w:p>
        </w:tc>
        <w:tc>
          <w:tcPr>
            <w:tcW w:w="1031" w:type="dxa"/>
            <w:noWrap/>
            <w:hideMark/>
          </w:tcPr>
          <w:p w14:paraId="24009320" w14:textId="58F65C3B" w:rsidR="00895124" w:rsidRPr="009C5E9A" w:rsidRDefault="00895124" w:rsidP="00895124">
            <w:r w:rsidRPr="009C5E9A">
              <w:t>2</w:t>
            </w:r>
          </w:p>
        </w:tc>
        <w:tc>
          <w:tcPr>
            <w:tcW w:w="897" w:type="dxa"/>
            <w:noWrap/>
            <w:hideMark/>
          </w:tcPr>
          <w:p w14:paraId="4518EFC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C507444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6F2D74B5" w14:textId="77777777" w:rsidR="00895124" w:rsidRPr="009C5E9A" w:rsidRDefault="00895124" w:rsidP="00895124">
            <w:r w:rsidRPr="009C5E9A">
              <w:t>1</w:t>
            </w:r>
          </w:p>
        </w:tc>
      </w:tr>
      <w:tr w:rsidR="00895124" w:rsidRPr="009C5E9A" w14:paraId="5D9C7A1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0B336C5" w14:textId="4989FA48" w:rsidR="00895124" w:rsidRPr="009C5E9A" w:rsidRDefault="00895124" w:rsidP="00895124">
            <w:r w:rsidRPr="009C5E9A">
              <w:t>Baby Vacc</w:t>
            </w:r>
            <w:r w:rsidR="00A304F4">
              <w:t>ination</w:t>
            </w:r>
          </w:p>
        </w:tc>
        <w:tc>
          <w:tcPr>
            <w:tcW w:w="1031" w:type="dxa"/>
          </w:tcPr>
          <w:p w14:paraId="27C398AF" w14:textId="32CC079F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06490893" w14:textId="0BE33DB9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3ADA9D2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1C7D62A9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38C04AE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1FB903E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7041646" w14:textId="77777777" w:rsidR="00895124" w:rsidRPr="009C5E9A" w:rsidRDefault="00895124" w:rsidP="00895124">
            <w:proofErr w:type="spellStart"/>
            <w:r w:rsidRPr="009C5E9A">
              <w:t>BabyVaccine</w:t>
            </w:r>
            <w:proofErr w:type="spellEnd"/>
          </w:p>
        </w:tc>
        <w:tc>
          <w:tcPr>
            <w:tcW w:w="1031" w:type="dxa"/>
          </w:tcPr>
          <w:p w14:paraId="4778D1E7" w14:textId="584D23FF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52D7606F" w14:textId="15C52713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2B9B5678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042D090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7C29ACA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339B4D5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7D6E067" w14:textId="17F69325" w:rsidR="00895124" w:rsidRPr="009C5E9A" w:rsidRDefault="00895124" w:rsidP="00895124">
            <w:proofErr w:type="spellStart"/>
            <w:r w:rsidRPr="009C5E9A">
              <w:t>Calendario</w:t>
            </w:r>
            <w:proofErr w:type="spellEnd"/>
            <w:r w:rsidRPr="009C5E9A">
              <w:t xml:space="preserve"> de </w:t>
            </w:r>
            <w:proofErr w:type="spellStart"/>
            <w:r w:rsidRPr="009C5E9A">
              <w:t>Va</w:t>
            </w:r>
            <w:r w:rsidR="00F278FE">
              <w:t>cunacion</w:t>
            </w:r>
            <w:proofErr w:type="spellEnd"/>
            <w:r w:rsidR="00F278FE">
              <w:t xml:space="preserve"> ARG</w:t>
            </w:r>
          </w:p>
        </w:tc>
        <w:tc>
          <w:tcPr>
            <w:tcW w:w="1031" w:type="dxa"/>
          </w:tcPr>
          <w:p w14:paraId="46BC9254" w14:textId="226AC12F" w:rsidR="00895124" w:rsidRPr="009C5E9A" w:rsidRDefault="00895124" w:rsidP="00895124">
            <w:r w:rsidRPr="00667CDC">
              <w:t>Both</w:t>
            </w:r>
          </w:p>
        </w:tc>
        <w:tc>
          <w:tcPr>
            <w:tcW w:w="1031" w:type="dxa"/>
            <w:noWrap/>
            <w:hideMark/>
          </w:tcPr>
          <w:p w14:paraId="296B8717" w14:textId="01196822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1D2A55A0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D136B5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65DB2A5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70AE79E1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7F3D86D" w14:textId="77777777" w:rsidR="00895124" w:rsidRPr="009C5E9A" w:rsidRDefault="00895124" w:rsidP="00895124">
            <w:r w:rsidRPr="009C5E9A">
              <w:t>Child Vaccine</w:t>
            </w:r>
          </w:p>
        </w:tc>
        <w:tc>
          <w:tcPr>
            <w:tcW w:w="1031" w:type="dxa"/>
          </w:tcPr>
          <w:p w14:paraId="6AB3E7FA" w14:textId="7481EFDA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10C2C02B" w14:textId="4B468046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1A52DAAF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51F2B10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3C6102A0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0DC2052D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086B10F" w14:textId="77777777" w:rsidR="00895124" w:rsidRPr="009C5E9A" w:rsidRDefault="00895124" w:rsidP="00895124">
            <w:r w:rsidRPr="009C5E9A">
              <w:t>E-HPV</w:t>
            </w:r>
          </w:p>
        </w:tc>
        <w:tc>
          <w:tcPr>
            <w:tcW w:w="1031" w:type="dxa"/>
          </w:tcPr>
          <w:p w14:paraId="67C7C0AA" w14:textId="37DB7ED9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7A438442" w14:textId="12D746E7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0B35C2E7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AA5D4C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39019BC7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A0B6B96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74D47B1" w14:textId="77777777" w:rsidR="00895124" w:rsidRPr="009C5E9A" w:rsidRDefault="00895124" w:rsidP="00895124">
            <w:r w:rsidRPr="009C5E9A">
              <w:t>Flu Clinics</w:t>
            </w:r>
          </w:p>
        </w:tc>
        <w:tc>
          <w:tcPr>
            <w:tcW w:w="1031" w:type="dxa"/>
          </w:tcPr>
          <w:p w14:paraId="61FF6C50" w14:textId="7A9E2006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1AC441EC" w14:textId="75373529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7621AE6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1D59A323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496035B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3B4FA84A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32B35CF" w14:textId="77777777" w:rsidR="00895124" w:rsidRPr="009C5E9A" w:rsidRDefault="00895124" w:rsidP="00895124">
            <w:r w:rsidRPr="009C5E9A">
              <w:t>Flu Vaccine Finder</w:t>
            </w:r>
          </w:p>
        </w:tc>
        <w:tc>
          <w:tcPr>
            <w:tcW w:w="1031" w:type="dxa"/>
          </w:tcPr>
          <w:p w14:paraId="403D402B" w14:textId="1F3F742D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2BBBF149" w14:textId="1EEB342C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6424420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1272830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9AEA07C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1E27E610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9F7E071" w14:textId="62DFE8B4" w:rsidR="00895124" w:rsidRPr="009C5E9A" w:rsidRDefault="00F278FE" w:rsidP="00895124">
            <w:r>
              <w:t>Vaccine Reactions</w:t>
            </w:r>
          </w:p>
        </w:tc>
        <w:tc>
          <w:tcPr>
            <w:tcW w:w="1031" w:type="dxa"/>
          </w:tcPr>
          <w:p w14:paraId="38492C24" w14:textId="6058AEB3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356A4CC8" w14:textId="08D396B4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4A1066B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E7F071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00E42DC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29E56ED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BB1BC1D" w14:textId="77777777" w:rsidR="00895124" w:rsidRPr="009C5E9A" w:rsidRDefault="00895124" w:rsidP="00895124">
            <w:r w:rsidRPr="009C5E9A">
              <w:t>Growing Trees</w:t>
            </w:r>
          </w:p>
        </w:tc>
        <w:tc>
          <w:tcPr>
            <w:tcW w:w="1031" w:type="dxa"/>
          </w:tcPr>
          <w:p w14:paraId="303C2352" w14:textId="4532E663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6C8AAF9A" w14:textId="6A2F361F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1F7F8595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34D3E8B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085D913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497BC710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1DB00A2" w14:textId="77777777" w:rsidR="00895124" w:rsidRPr="009C5E9A" w:rsidRDefault="00895124" w:rsidP="00895124">
            <w:r w:rsidRPr="009C5E9A">
              <w:t>Healthy Kids AZ</w:t>
            </w:r>
          </w:p>
        </w:tc>
        <w:tc>
          <w:tcPr>
            <w:tcW w:w="1031" w:type="dxa"/>
          </w:tcPr>
          <w:p w14:paraId="0FBDED37" w14:textId="4CBD4A3E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29B41EDB" w14:textId="0E23D563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7E108B2D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B6EA1A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278A5C1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667E5F9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C908FF9" w14:textId="77777777" w:rsidR="00895124" w:rsidRPr="009C5E9A" w:rsidRDefault="00895124" w:rsidP="00895124">
            <w:r w:rsidRPr="009C5E9A">
              <w:t>HPV Cancer Free</w:t>
            </w:r>
          </w:p>
        </w:tc>
        <w:tc>
          <w:tcPr>
            <w:tcW w:w="1031" w:type="dxa"/>
          </w:tcPr>
          <w:p w14:paraId="77835A8C" w14:textId="14D6040B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40F01128" w14:textId="04421DF1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54CF133B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7DDD83F7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8C19B1A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28FDDEB2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AEE6945" w14:textId="77777777" w:rsidR="00895124" w:rsidRPr="009C5E9A" w:rsidRDefault="00895124" w:rsidP="00895124">
            <w:r w:rsidRPr="009C5E9A">
              <w:t>HPV Vaccine</w:t>
            </w:r>
          </w:p>
        </w:tc>
        <w:tc>
          <w:tcPr>
            <w:tcW w:w="1031" w:type="dxa"/>
          </w:tcPr>
          <w:p w14:paraId="77934CAD" w14:textId="7165D377" w:rsidR="00895124" w:rsidRPr="009C5E9A" w:rsidRDefault="00895124" w:rsidP="00895124">
            <w:r w:rsidRPr="00667CDC">
              <w:t>Both</w:t>
            </w:r>
          </w:p>
        </w:tc>
        <w:tc>
          <w:tcPr>
            <w:tcW w:w="1031" w:type="dxa"/>
            <w:noWrap/>
            <w:hideMark/>
          </w:tcPr>
          <w:p w14:paraId="57495C20" w14:textId="0535AF50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34600C5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02823D2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CB5795F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17A1E08D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E551A72" w14:textId="77777777" w:rsidR="00895124" w:rsidRPr="009C5E9A" w:rsidRDefault="00895124" w:rsidP="00895124">
            <w:r w:rsidRPr="009C5E9A">
              <w:t>Immunization Summary</w:t>
            </w:r>
          </w:p>
        </w:tc>
        <w:tc>
          <w:tcPr>
            <w:tcW w:w="1031" w:type="dxa"/>
          </w:tcPr>
          <w:p w14:paraId="14D5ECE4" w14:textId="6A6E6248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11E461B5" w14:textId="68F18706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01850B83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74DF37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029334E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0F5684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83030F4" w14:textId="77777777" w:rsidR="00895124" w:rsidRPr="009C5E9A" w:rsidRDefault="00895124" w:rsidP="00895124">
            <w:r w:rsidRPr="009C5E9A">
              <w:t>Immunization Tracker</w:t>
            </w:r>
          </w:p>
        </w:tc>
        <w:tc>
          <w:tcPr>
            <w:tcW w:w="1031" w:type="dxa"/>
          </w:tcPr>
          <w:p w14:paraId="4EA19B61" w14:textId="27BD4D48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2BD2CF2B" w14:textId="6DED9608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516265E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9612165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2DE90F1C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CEE626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1AF6EF3" w14:textId="77777777" w:rsidR="00895124" w:rsidRPr="009C5E9A" w:rsidRDefault="00895124" w:rsidP="00895124">
            <w:proofErr w:type="spellStart"/>
            <w:r w:rsidRPr="009C5E9A">
              <w:t>ImmunizationLog</w:t>
            </w:r>
            <w:proofErr w:type="spellEnd"/>
          </w:p>
        </w:tc>
        <w:tc>
          <w:tcPr>
            <w:tcW w:w="1031" w:type="dxa"/>
          </w:tcPr>
          <w:p w14:paraId="36AD3370" w14:textId="244A96EE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0240285D" w14:textId="28D2B66D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72592138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5173C8E8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34243ABE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3D1EDD14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041683A" w14:textId="77777777" w:rsidR="00895124" w:rsidRPr="009C5E9A" w:rsidRDefault="00895124" w:rsidP="00895124">
            <w:proofErr w:type="spellStart"/>
            <w:r w:rsidRPr="009C5E9A">
              <w:t>Ivaccine</w:t>
            </w:r>
            <w:proofErr w:type="spellEnd"/>
          </w:p>
        </w:tc>
        <w:tc>
          <w:tcPr>
            <w:tcW w:w="1031" w:type="dxa"/>
          </w:tcPr>
          <w:p w14:paraId="333081C1" w14:textId="5C8CDEC8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38484114" w14:textId="2D9B203D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46F56519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CD3841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46621DD2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C4408D7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4140F4C" w14:textId="77777777" w:rsidR="00895124" w:rsidRPr="009C5E9A" w:rsidRDefault="00895124" w:rsidP="00895124">
            <w:proofErr w:type="spellStart"/>
            <w:r w:rsidRPr="009C5E9A">
              <w:t>MothertoBaby</w:t>
            </w:r>
            <w:proofErr w:type="spellEnd"/>
          </w:p>
        </w:tc>
        <w:tc>
          <w:tcPr>
            <w:tcW w:w="1031" w:type="dxa"/>
          </w:tcPr>
          <w:p w14:paraId="67F4AA17" w14:textId="234B92F2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709BB7F0" w14:textId="66EE886D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20EC7085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36AE964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299535F7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7A1D96E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913FE37" w14:textId="77777777" w:rsidR="00895124" w:rsidRPr="009C5E9A" w:rsidRDefault="00895124" w:rsidP="00895124">
            <w:proofErr w:type="spellStart"/>
            <w:r w:rsidRPr="009C5E9A">
              <w:t>NormalChild</w:t>
            </w:r>
            <w:proofErr w:type="spellEnd"/>
            <w:r w:rsidRPr="009C5E9A">
              <w:t>: Health Record</w:t>
            </w:r>
          </w:p>
        </w:tc>
        <w:tc>
          <w:tcPr>
            <w:tcW w:w="1031" w:type="dxa"/>
          </w:tcPr>
          <w:p w14:paraId="77BA2295" w14:textId="25512429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4F0C6337" w14:textId="302E3529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294709A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53A8F7B6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4E505018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0ADED1A1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C345671" w14:textId="77777777" w:rsidR="00895124" w:rsidRPr="009C5E9A" w:rsidRDefault="00895124" w:rsidP="00895124">
            <w:r w:rsidRPr="009C5E9A">
              <w:t>The Travel Clinic</w:t>
            </w:r>
          </w:p>
        </w:tc>
        <w:tc>
          <w:tcPr>
            <w:tcW w:w="1031" w:type="dxa"/>
          </w:tcPr>
          <w:p w14:paraId="00637C18" w14:textId="34E4EEFE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5EE5248F" w14:textId="3ACDB347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17B8774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E61D0F6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21997BB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79D8ED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11CC829" w14:textId="77777777" w:rsidR="00895124" w:rsidRPr="009C5E9A" w:rsidRDefault="00895124" w:rsidP="00895124">
            <w:r w:rsidRPr="009C5E9A">
              <w:t>Vaccine</w:t>
            </w:r>
          </w:p>
        </w:tc>
        <w:tc>
          <w:tcPr>
            <w:tcW w:w="1031" w:type="dxa"/>
          </w:tcPr>
          <w:p w14:paraId="2066228A" w14:textId="4DB165A8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683788FC" w14:textId="039C5B45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358F1F5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7EB14B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2328824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111B4C31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27D30A0" w14:textId="77777777" w:rsidR="00895124" w:rsidRPr="009C5E9A" w:rsidRDefault="00895124" w:rsidP="00895124">
            <w:r w:rsidRPr="009C5E9A">
              <w:t>Vaccine Adverse Reactions</w:t>
            </w:r>
          </w:p>
        </w:tc>
        <w:tc>
          <w:tcPr>
            <w:tcW w:w="1031" w:type="dxa"/>
          </w:tcPr>
          <w:p w14:paraId="1FB83A15" w14:textId="2995C0A3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37BF3581" w14:textId="0947BA06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3D74655D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AF0CE2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42D56F4A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72E3604C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F46B343" w14:textId="77777777" w:rsidR="00895124" w:rsidRPr="009C5E9A" w:rsidRDefault="00895124" w:rsidP="00895124">
            <w:r w:rsidRPr="009C5E9A">
              <w:t>Vaccine Consent Forms App</w:t>
            </w:r>
          </w:p>
        </w:tc>
        <w:tc>
          <w:tcPr>
            <w:tcW w:w="1031" w:type="dxa"/>
          </w:tcPr>
          <w:p w14:paraId="7BF47BBB" w14:textId="710C088D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36580BC6" w14:textId="7998F4CE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6AC87D2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DC8C6C3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15F5F99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EF86121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7F23D39" w14:textId="77777777" w:rsidR="00895124" w:rsidRPr="009C5E9A" w:rsidRDefault="00895124" w:rsidP="00895124">
            <w:r w:rsidRPr="009C5E9A">
              <w:lastRenderedPageBreak/>
              <w:t>Vaccine Guidance</w:t>
            </w:r>
          </w:p>
        </w:tc>
        <w:tc>
          <w:tcPr>
            <w:tcW w:w="1031" w:type="dxa"/>
          </w:tcPr>
          <w:p w14:paraId="2433ED66" w14:textId="75B0F32B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43235FB1" w14:textId="6D3BA4F3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3F1AD4A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D4B542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51558B2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37CAF27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9B31F3B" w14:textId="578E57A0" w:rsidR="00895124" w:rsidRPr="009C5E9A" w:rsidRDefault="00895124" w:rsidP="00895124">
            <w:r w:rsidRPr="009C5E9A">
              <w:t>Vaccine</w:t>
            </w:r>
            <w:r w:rsidR="00C31DF0">
              <w:t>s</w:t>
            </w:r>
            <w:r w:rsidRPr="009C5E9A">
              <w:t xml:space="preserve"> Guide</w:t>
            </w:r>
          </w:p>
        </w:tc>
        <w:tc>
          <w:tcPr>
            <w:tcW w:w="1031" w:type="dxa"/>
          </w:tcPr>
          <w:p w14:paraId="3399BB40" w14:textId="206DB2D5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77C1F82A" w14:textId="772723EA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675A6C6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5FED78D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1E7CE0DB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42EF5FC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FC3E4CA" w14:textId="77777777" w:rsidR="00895124" w:rsidRPr="009C5E9A" w:rsidRDefault="00895124" w:rsidP="00895124">
            <w:r w:rsidRPr="009C5E9A">
              <w:t>Vaccine Knowledge</w:t>
            </w:r>
          </w:p>
        </w:tc>
        <w:tc>
          <w:tcPr>
            <w:tcW w:w="1031" w:type="dxa"/>
          </w:tcPr>
          <w:p w14:paraId="4B1CCDEE" w14:textId="2B7252BF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192D105F" w14:textId="2BB147D0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70D9D11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1EFD197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268E7A1D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A94C26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43B67A8" w14:textId="77777777" w:rsidR="00895124" w:rsidRPr="009C5E9A" w:rsidRDefault="00895124" w:rsidP="00895124">
            <w:r w:rsidRPr="009C5E9A">
              <w:t>Vaccine Scheduler</w:t>
            </w:r>
          </w:p>
        </w:tc>
        <w:tc>
          <w:tcPr>
            <w:tcW w:w="1031" w:type="dxa"/>
          </w:tcPr>
          <w:p w14:paraId="5E15925A" w14:textId="5BDD3A28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2604819B" w14:textId="2B14F55C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15ECEE9A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7A62FA7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871A35B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29DDD95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7F3F723" w14:textId="77777777" w:rsidR="00895124" w:rsidRPr="009C5E9A" w:rsidRDefault="00895124" w:rsidP="00895124">
            <w:r w:rsidRPr="009C5E9A">
              <w:t>Vaccines Information</w:t>
            </w:r>
          </w:p>
        </w:tc>
        <w:tc>
          <w:tcPr>
            <w:tcW w:w="1031" w:type="dxa"/>
          </w:tcPr>
          <w:p w14:paraId="1858209D" w14:textId="510D0964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155CD940" w14:textId="7C9C6EEB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2607366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ABB17AB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0D7DB037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9BD733C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EE8A525" w14:textId="0CE054FD" w:rsidR="00895124" w:rsidRPr="009C5E9A" w:rsidRDefault="00895124" w:rsidP="00895124">
            <w:r w:rsidRPr="009C5E9A">
              <w:t>Va</w:t>
            </w:r>
            <w:r w:rsidR="00F278FE">
              <w:t>ccine</w:t>
            </w:r>
            <w:r w:rsidRPr="009C5E9A">
              <w:t xml:space="preserve"> Monitor</w:t>
            </w:r>
          </w:p>
        </w:tc>
        <w:tc>
          <w:tcPr>
            <w:tcW w:w="1031" w:type="dxa"/>
          </w:tcPr>
          <w:p w14:paraId="66D30CF2" w14:textId="7C2E1AA4" w:rsidR="00895124" w:rsidRPr="009C5E9A" w:rsidRDefault="00895124" w:rsidP="00895124">
            <w:r w:rsidRPr="00667CDC">
              <w:t>Android</w:t>
            </w:r>
          </w:p>
        </w:tc>
        <w:tc>
          <w:tcPr>
            <w:tcW w:w="1031" w:type="dxa"/>
            <w:noWrap/>
            <w:hideMark/>
          </w:tcPr>
          <w:p w14:paraId="7E14468B" w14:textId="07E7E89A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6AE334F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AB7EBDB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4902A8E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A299F6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3FAA321" w14:textId="77777777" w:rsidR="00895124" w:rsidRPr="009C5E9A" w:rsidRDefault="00895124" w:rsidP="00895124">
            <w:proofErr w:type="spellStart"/>
            <w:r w:rsidRPr="009C5E9A">
              <w:t>vicvax</w:t>
            </w:r>
            <w:proofErr w:type="spellEnd"/>
          </w:p>
        </w:tc>
        <w:tc>
          <w:tcPr>
            <w:tcW w:w="1031" w:type="dxa"/>
          </w:tcPr>
          <w:p w14:paraId="4A6EBE47" w14:textId="0FC0F334" w:rsidR="00895124" w:rsidRPr="009C5E9A" w:rsidRDefault="00895124" w:rsidP="00895124">
            <w:r w:rsidRPr="00667CDC">
              <w:t>iOS</w:t>
            </w:r>
          </w:p>
        </w:tc>
        <w:tc>
          <w:tcPr>
            <w:tcW w:w="1031" w:type="dxa"/>
            <w:noWrap/>
            <w:hideMark/>
          </w:tcPr>
          <w:p w14:paraId="51511D20" w14:textId="49A4982C" w:rsidR="00895124" w:rsidRPr="009C5E9A" w:rsidRDefault="00895124" w:rsidP="00895124">
            <w:r w:rsidRPr="009C5E9A">
              <w:t>3</w:t>
            </w:r>
          </w:p>
        </w:tc>
        <w:tc>
          <w:tcPr>
            <w:tcW w:w="897" w:type="dxa"/>
            <w:noWrap/>
            <w:hideMark/>
          </w:tcPr>
          <w:p w14:paraId="2FD7434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56A2345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52F70939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06B5C96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9D622FD" w14:textId="77777777" w:rsidR="00895124" w:rsidRPr="009C5E9A" w:rsidRDefault="00895124" w:rsidP="00895124">
            <w:r w:rsidRPr="009C5E9A">
              <w:t>Baby 2.0</w:t>
            </w:r>
          </w:p>
        </w:tc>
        <w:tc>
          <w:tcPr>
            <w:tcW w:w="1031" w:type="dxa"/>
          </w:tcPr>
          <w:p w14:paraId="669C96B1" w14:textId="007C89D3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0709308F" w14:textId="15869205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06989FF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21710211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763C69DA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0ED43F1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6FD56E8" w14:textId="77777777" w:rsidR="00895124" w:rsidRPr="009C5E9A" w:rsidRDefault="00895124" w:rsidP="00895124">
            <w:proofErr w:type="spellStart"/>
            <w:r w:rsidRPr="009C5E9A">
              <w:t>Biopure</w:t>
            </w:r>
            <w:proofErr w:type="spellEnd"/>
          </w:p>
        </w:tc>
        <w:tc>
          <w:tcPr>
            <w:tcW w:w="1031" w:type="dxa"/>
          </w:tcPr>
          <w:p w14:paraId="686684B1" w14:textId="44C00778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3FFBC2DF" w14:textId="204DEC14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386FAE8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427F9A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096709BD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4811A357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9545BCD" w14:textId="65B0EB1A" w:rsidR="00895124" w:rsidRPr="009C5E9A" w:rsidRDefault="00895124" w:rsidP="00895124">
            <w:proofErr w:type="spellStart"/>
            <w:r w:rsidRPr="009C5E9A">
              <w:t>Cartao</w:t>
            </w:r>
            <w:proofErr w:type="spellEnd"/>
            <w:r w:rsidRPr="009C5E9A">
              <w:t xml:space="preserve"> </w:t>
            </w:r>
            <w:proofErr w:type="spellStart"/>
            <w:r w:rsidRPr="009C5E9A">
              <w:t>Vacicao</w:t>
            </w:r>
            <w:proofErr w:type="spellEnd"/>
            <w:r w:rsidRPr="009C5E9A">
              <w:t xml:space="preserve"> Blockchain (now called Immunization Protocol Blockchain)</w:t>
            </w:r>
          </w:p>
        </w:tc>
        <w:tc>
          <w:tcPr>
            <w:tcW w:w="1031" w:type="dxa"/>
          </w:tcPr>
          <w:p w14:paraId="7A5CF804" w14:textId="15EB59B1" w:rsidR="00895124" w:rsidRPr="009C5E9A" w:rsidRDefault="00895124" w:rsidP="00895124">
            <w:r w:rsidRPr="009F6A42">
              <w:t>Both</w:t>
            </w:r>
          </w:p>
        </w:tc>
        <w:tc>
          <w:tcPr>
            <w:tcW w:w="1031" w:type="dxa"/>
            <w:noWrap/>
            <w:hideMark/>
          </w:tcPr>
          <w:p w14:paraId="7452ACD9" w14:textId="3FFD7ACE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22BDF7D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572BFFD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0A85BF89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0D1EA419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7B41FC3" w14:textId="77777777" w:rsidR="00895124" w:rsidRPr="009C5E9A" w:rsidRDefault="00895124" w:rsidP="00895124">
            <w:r w:rsidRPr="009C5E9A">
              <w:t>Child Health Docs</w:t>
            </w:r>
          </w:p>
        </w:tc>
        <w:tc>
          <w:tcPr>
            <w:tcW w:w="1031" w:type="dxa"/>
          </w:tcPr>
          <w:p w14:paraId="2F59A902" w14:textId="00DCAB1B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04336FE8" w14:textId="5BA3A0B8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4458D89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25CB6E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E0551C4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1932791D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B8A0907" w14:textId="77777777" w:rsidR="00895124" w:rsidRPr="009C5E9A" w:rsidRDefault="00895124" w:rsidP="00895124">
            <w:r w:rsidRPr="009C5E9A">
              <w:t>Child Heath Log</w:t>
            </w:r>
          </w:p>
        </w:tc>
        <w:tc>
          <w:tcPr>
            <w:tcW w:w="1031" w:type="dxa"/>
          </w:tcPr>
          <w:p w14:paraId="558A8FF2" w14:textId="2C9CC915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2989495B" w14:textId="1DB5765D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12CFEC9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5A1FB81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D26EBD7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21639C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05D177D" w14:textId="77777777" w:rsidR="00895124" w:rsidRPr="009C5E9A" w:rsidRDefault="00895124" w:rsidP="00895124">
            <w:r w:rsidRPr="009C5E9A">
              <w:t>Child Medical History</w:t>
            </w:r>
          </w:p>
        </w:tc>
        <w:tc>
          <w:tcPr>
            <w:tcW w:w="1031" w:type="dxa"/>
          </w:tcPr>
          <w:p w14:paraId="6EE8940C" w14:textId="15DAECCB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4E5AFAF7" w14:textId="3FC11FAA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135AA66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0B1480B8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54B3AA9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7C4CCF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9B2DBE9" w14:textId="77777777" w:rsidR="00895124" w:rsidRPr="009C5E9A" w:rsidRDefault="00895124" w:rsidP="00895124">
            <w:r w:rsidRPr="009C5E9A">
              <w:t>Family Medical History</w:t>
            </w:r>
          </w:p>
        </w:tc>
        <w:tc>
          <w:tcPr>
            <w:tcW w:w="1031" w:type="dxa"/>
          </w:tcPr>
          <w:p w14:paraId="556EAFB8" w14:textId="0ABAF5A3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1DAB4CF8" w14:textId="6B8481A6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4FB478F8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54A129D4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F6D8645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B69AEE4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3F93ADE" w14:textId="77777777" w:rsidR="00895124" w:rsidRPr="009C5E9A" w:rsidRDefault="00895124" w:rsidP="00895124">
            <w:r w:rsidRPr="009C5E9A">
              <w:t>Kid Vaccines</w:t>
            </w:r>
          </w:p>
        </w:tc>
        <w:tc>
          <w:tcPr>
            <w:tcW w:w="1031" w:type="dxa"/>
          </w:tcPr>
          <w:p w14:paraId="571515EF" w14:textId="416E2DCB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0B53FD2A" w14:textId="12580DC6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3023F5A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0951E811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0A9568A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2C21D194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0675AF6" w14:textId="77777777" w:rsidR="00895124" w:rsidRPr="009C5E9A" w:rsidRDefault="00895124" w:rsidP="00895124">
            <w:proofErr w:type="spellStart"/>
            <w:r w:rsidRPr="009C5E9A">
              <w:t>MatImms</w:t>
            </w:r>
            <w:proofErr w:type="spellEnd"/>
          </w:p>
        </w:tc>
        <w:tc>
          <w:tcPr>
            <w:tcW w:w="1031" w:type="dxa"/>
          </w:tcPr>
          <w:p w14:paraId="4EEDD823" w14:textId="3ADF9016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28196C35" w14:textId="5EF743B8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7258E2C0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58AC0C99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411060C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2A32918B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2871DEBA" w14:textId="77777777" w:rsidR="00895124" w:rsidRPr="009C5E9A" w:rsidRDefault="00895124" w:rsidP="00895124">
            <w:r w:rsidRPr="009C5E9A">
              <w:t>My Immunizations</w:t>
            </w:r>
          </w:p>
        </w:tc>
        <w:tc>
          <w:tcPr>
            <w:tcW w:w="1031" w:type="dxa"/>
          </w:tcPr>
          <w:p w14:paraId="5BA3506D" w14:textId="2DA77B27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337A55BF" w14:textId="15899EF1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7738417F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0632EBD3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090544F1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2F489B3C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106399D" w14:textId="130395C1" w:rsidR="00895124" w:rsidRPr="009C5E9A" w:rsidRDefault="00895124" w:rsidP="00895124">
            <w:proofErr w:type="spellStart"/>
            <w:r w:rsidRPr="009C5E9A">
              <w:t>MyVaxIndia</w:t>
            </w:r>
            <w:proofErr w:type="spellEnd"/>
          </w:p>
        </w:tc>
        <w:tc>
          <w:tcPr>
            <w:tcW w:w="1031" w:type="dxa"/>
          </w:tcPr>
          <w:p w14:paraId="0112254F" w14:textId="0D2C54DF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16DD3E1D" w14:textId="23514D60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40A49E99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52040FB9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7B4D47D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25C4B68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F782A76" w14:textId="79DB9BE4" w:rsidR="00895124" w:rsidRPr="009C5E9A" w:rsidRDefault="00895124" w:rsidP="00895124">
            <w:r w:rsidRPr="009C5E9A">
              <w:t>Vacci</w:t>
            </w:r>
            <w:r w:rsidR="00992C6C">
              <w:t>na</w:t>
            </w:r>
            <w:r w:rsidRPr="009C5E9A">
              <w:t>tion Book</w:t>
            </w:r>
          </w:p>
        </w:tc>
        <w:tc>
          <w:tcPr>
            <w:tcW w:w="1031" w:type="dxa"/>
          </w:tcPr>
          <w:p w14:paraId="6F153E80" w14:textId="78C0B059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1001A64B" w14:textId="302DFB7A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2A555248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7E20C222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0F6160A1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2B1432DE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69A9802" w14:textId="0ECABEBA" w:rsidR="00895124" w:rsidRPr="009C5E9A" w:rsidRDefault="00895124" w:rsidP="00895124">
            <w:r w:rsidRPr="009C5E9A">
              <w:t>Vacci</w:t>
            </w:r>
            <w:r w:rsidR="00992C6C">
              <w:t>na</w:t>
            </w:r>
            <w:r w:rsidRPr="009C5E9A">
              <w:t>tion Records</w:t>
            </w:r>
          </w:p>
        </w:tc>
        <w:tc>
          <w:tcPr>
            <w:tcW w:w="1031" w:type="dxa"/>
          </w:tcPr>
          <w:p w14:paraId="644FC88D" w14:textId="133A2F29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73C64516" w14:textId="1D0BAF46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18555E5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6E2A46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6025F426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3853DB69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0F0390D" w14:textId="77777777" w:rsidR="00895124" w:rsidRPr="009C5E9A" w:rsidRDefault="00895124" w:rsidP="00895124">
            <w:r w:rsidRPr="009C5E9A">
              <w:t>Vaccine Global</w:t>
            </w:r>
          </w:p>
        </w:tc>
        <w:tc>
          <w:tcPr>
            <w:tcW w:w="1031" w:type="dxa"/>
          </w:tcPr>
          <w:p w14:paraId="633D4B40" w14:textId="3A2FEFDE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5AC98FB9" w14:textId="63CDA4EF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019B8A8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30B71177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3A145028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0054A0D1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4150C90" w14:textId="77777777" w:rsidR="00895124" w:rsidRPr="009C5E9A" w:rsidRDefault="00895124" w:rsidP="00895124">
            <w:r w:rsidRPr="009C5E9A">
              <w:t xml:space="preserve">Vaccine Record for </w:t>
            </w:r>
            <w:proofErr w:type="spellStart"/>
            <w:r w:rsidRPr="009C5E9A">
              <w:t>Travellers</w:t>
            </w:r>
            <w:proofErr w:type="spellEnd"/>
          </w:p>
        </w:tc>
        <w:tc>
          <w:tcPr>
            <w:tcW w:w="1031" w:type="dxa"/>
          </w:tcPr>
          <w:p w14:paraId="6939BFFB" w14:textId="5C11E56C" w:rsidR="00895124" w:rsidRPr="009C5E9A" w:rsidRDefault="00895124" w:rsidP="00895124">
            <w:r w:rsidRPr="009F6A42">
              <w:t>iOS</w:t>
            </w:r>
          </w:p>
        </w:tc>
        <w:tc>
          <w:tcPr>
            <w:tcW w:w="1031" w:type="dxa"/>
            <w:noWrap/>
            <w:hideMark/>
          </w:tcPr>
          <w:p w14:paraId="368F9361" w14:textId="417CBBB4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3D15CA6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19270EC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FDB04D1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7707B8CA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9AA3210" w14:textId="77777777" w:rsidR="00895124" w:rsidRPr="009C5E9A" w:rsidRDefault="00895124" w:rsidP="00895124">
            <w:r w:rsidRPr="009C5E9A">
              <w:t>Vaccine Time</w:t>
            </w:r>
          </w:p>
        </w:tc>
        <w:tc>
          <w:tcPr>
            <w:tcW w:w="1031" w:type="dxa"/>
          </w:tcPr>
          <w:p w14:paraId="3D58337B" w14:textId="359B4EE8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214F7C3D" w14:textId="6786E6FC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015DEBA8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5B1896FB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1B34FC3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761134AA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E490C20" w14:textId="77777777" w:rsidR="00895124" w:rsidRPr="009C5E9A" w:rsidRDefault="00895124" w:rsidP="00895124">
            <w:r w:rsidRPr="009C5E9A">
              <w:t>Vaccines</w:t>
            </w:r>
          </w:p>
        </w:tc>
        <w:tc>
          <w:tcPr>
            <w:tcW w:w="1031" w:type="dxa"/>
          </w:tcPr>
          <w:p w14:paraId="6BA860CB" w14:textId="222ED8A0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53631372" w14:textId="7BBBB8AB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1AEDE4F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56359A9C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62C9E2DD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0AF2776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D1E4BAE" w14:textId="77777777" w:rsidR="00895124" w:rsidRPr="009C5E9A" w:rsidRDefault="00895124" w:rsidP="00895124">
            <w:proofErr w:type="spellStart"/>
            <w:r w:rsidRPr="009C5E9A">
              <w:t>Vaccinise</w:t>
            </w:r>
            <w:proofErr w:type="spellEnd"/>
          </w:p>
        </w:tc>
        <w:tc>
          <w:tcPr>
            <w:tcW w:w="1031" w:type="dxa"/>
          </w:tcPr>
          <w:p w14:paraId="60824B51" w14:textId="7A392A65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5E4A17AB" w14:textId="35964282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5B7AE392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27D6ABF2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4761276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7A817EAA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A89B79A" w14:textId="77777777" w:rsidR="00895124" w:rsidRPr="009C5E9A" w:rsidRDefault="00895124" w:rsidP="00895124">
            <w:proofErr w:type="spellStart"/>
            <w:r w:rsidRPr="009C5E9A">
              <w:t>VaccTrack</w:t>
            </w:r>
            <w:proofErr w:type="spellEnd"/>
          </w:p>
        </w:tc>
        <w:tc>
          <w:tcPr>
            <w:tcW w:w="1031" w:type="dxa"/>
          </w:tcPr>
          <w:p w14:paraId="19727FB1" w14:textId="7E1C4E56" w:rsidR="00895124" w:rsidRPr="009C5E9A" w:rsidRDefault="00895124" w:rsidP="00895124">
            <w:r w:rsidRPr="009F6A42">
              <w:t>Android</w:t>
            </w:r>
          </w:p>
        </w:tc>
        <w:tc>
          <w:tcPr>
            <w:tcW w:w="1031" w:type="dxa"/>
            <w:noWrap/>
            <w:hideMark/>
          </w:tcPr>
          <w:p w14:paraId="405571B3" w14:textId="01905751" w:rsidR="00895124" w:rsidRPr="009C5E9A" w:rsidRDefault="00895124" w:rsidP="00895124">
            <w:r w:rsidRPr="009C5E9A">
              <w:t>4</w:t>
            </w:r>
          </w:p>
        </w:tc>
        <w:tc>
          <w:tcPr>
            <w:tcW w:w="897" w:type="dxa"/>
            <w:noWrap/>
            <w:hideMark/>
          </w:tcPr>
          <w:p w14:paraId="28F7C94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D9BD6B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6140E9C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71E5822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4E533AC" w14:textId="77777777" w:rsidR="00895124" w:rsidRPr="009C5E9A" w:rsidRDefault="00895124" w:rsidP="00895124">
            <w:r w:rsidRPr="009C5E9A">
              <w:t>Baby Vaccine Scheduler</w:t>
            </w:r>
          </w:p>
        </w:tc>
        <w:tc>
          <w:tcPr>
            <w:tcW w:w="1031" w:type="dxa"/>
          </w:tcPr>
          <w:p w14:paraId="0FBCADA2" w14:textId="271B2C4E" w:rsidR="00895124" w:rsidRPr="009C5E9A" w:rsidRDefault="00895124" w:rsidP="00895124">
            <w:r w:rsidRPr="004A23FF">
              <w:t>Android</w:t>
            </w:r>
          </w:p>
        </w:tc>
        <w:tc>
          <w:tcPr>
            <w:tcW w:w="1031" w:type="dxa"/>
            <w:noWrap/>
            <w:hideMark/>
          </w:tcPr>
          <w:p w14:paraId="77FC2752" w14:textId="589964CB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1F7D6CD4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16FA23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7554F3EA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0064FAEF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42280192" w14:textId="77777777" w:rsidR="00895124" w:rsidRPr="009C5E9A" w:rsidRDefault="00895124" w:rsidP="00895124">
            <w:proofErr w:type="spellStart"/>
            <w:r w:rsidRPr="009C5E9A">
              <w:t>BabyAgenda</w:t>
            </w:r>
            <w:proofErr w:type="spellEnd"/>
          </w:p>
        </w:tc>
        <w:tc>
          <w:tcPr>
            <w:tcW w:w="1031" w:type="dxa"/>
          </w:tcPr>
          <w:p w14:paraId="2DCBF756" w14:textId="587F84FA" w:rsidR="00895124" w:rsidRPr="009C5E9A" w:rsidRDefault="00895124" w:rsidP="00895124">
            <w:r w:rsidRPr="004A23FF">
              <w:t>iOS</w:t>
            </w:r>
          </w:p>
        </w:tc>
        <w:tc>
          <w:tcPr>
            <w:tcW w:w="1031" w:type="dxa"/>
            <w:noWrap/>
            <w:hideMark/>
          </w:tcPr>
          <w:p w14:paraId="13D10320" w14:textId="545DCE9B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5471A83C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73B4B2D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41FF762A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38BF16BC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CFB55DA" w14:textId="77777777" w:rsidR="00895124" w:rsidRPr="009C5E9A" w:rsidRDefault="00895124" w:rsidP="00895124">
            <w:proofErr w:type="spellStart"/>
            <w:r w:rsidRPr="009C5E9A">
              <w:t>Babymate</w:t>
            </w:r>
            <w:proofErr w:type="spellEnd"/>
          </w:p>
        </w:tc>
        <w:tc>
          <w:tcPr>
            <w:tcW w:w="1031" w:type="dxa"/>
          </w:tcPr>
          <w:p w14:paraId="17903F78" w14:textId="2F1D4017" w:rsidR="00895124" w:rsidRPr="009C5E9A" w:rsidRDefault="00895124" w:rsidP="00895124">
            <w:r w:rsidRPr="004A23FF">
              <w:t>iOS</w:t>
            </w:r>
          </w:p>
        </w:tc>
        <w:tc>
          <w:tcPr>
            <w:tcW w:w="1031" w:type="dxa"/>
            <w:noWrap/>
            <w:hideMark/>
          </w:tcPr>
          <w:p w14:paraId="11195A6D" w14:textId="04DC6EB8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14AEBB6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197FBC8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6A14BDB7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58FBD7A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5D7EA70" w14:textId="77777777" w:rsidR="00895124" w:rsidRPr="009C5E9A" w:rsidRDefault="00895124" w:rsidP="00895124">
            <w:r w:rsidRPr="009C5E9A">
              <w:t>Doting Mom</w:t>
            </w:r>
          </w:p>
        </w:tc>
        <w:tc>
          <w:tcPr>
            <w:tcW w:w="1031" w:type="dxa"/>
          </w:tcPr>
          <w:p w14:paraId="0557D2AB" w14:textId="103080F5" w:rsidR="00895124" w:rsidRPr="009C5E9A" w:rsidRDefault="00895124" w:rsidP="00895124">
            <w:r w:rsidRPr="004A23FF">
              <w:t>iOS</w:t>
            </w:r>
          </w:p>
        </w:tc>
        <w:tc>
          <w:tcPr>
            <w:tcW w:w="1031" w:type="dxa"/>
            <w:noWrap/>
            <w:hideMark/>
          </w:tcPr>
          <w:p w14:paraId="174990C0" w14:textId="13DFA208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7C42C2DA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B2AB85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7DB9B904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30C20AF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508CC542" w14:textId="77777777" w:rsidR="00895124" w:rsidRPr="009C5E9A" w:rsidRDefault="00895124" w:rsidP="00895124">
            <w:r w:rsidRPr="009C5E9A">
              <w:t>Go4Vaccine</w:t>
            </w:r>
          </w:p>
        </w:tc>
        <w:tc>
          <w:tcPr>
            <w:tcW w:w="1031" w:type="dxa"/>
          </w:tcPr>
          <w:p w14:paraId="5EFDE124" w14:textId="2FCFFF3C" w:rsidR="00895124" w:rsidRPr="009C5E9A" w:rsidRDefault="00895124" w:rsidP="00895124">
            <w:r w:rsidRPr="004A23FF">
              <w:t>Android</w:t>
            </w:r>
          </w:p>
        </w:tc>
        <w:tc>
          <w:tcPr>
            <w:tcW w:w="1031" w:type="dxa"/>
            <w:noWrap/>
            <w:hideMark/>
          </w:tcPr>
          <w:p w14:paraId="43785988" w14:textId="1539A1B9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7B0F871A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2BBB0C18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262BB8E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0FE72890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F2B20B6" w14:textId="77777777" w:rsidR="00895124" w:rsidRPr="009C5E9A" w:rsidRDefault="00895124" w:rsidP="00895124">
            <w:r w:rsidRPr="009C5E9A">
              <w:t>My Travel Health</w:t>
            </w:r>
          </w:p>
        </w:tc>
        <w:tc>
          <w:tcPr>
            <w:tcW w:w="1031" w:type="dxa"/>
          </w:tcPr>
          <w:p w14:paraId="09ED12BF" w14:textId="597F7E88" w:rsidR="00895124" w:rsidRPr="009C5E9A" w:rsidRDefault="00895124" w:rsidP="00895124">
            <w:r w:rsidRPr="004A23FF">
              <w:t>iOS</w:t>
            </w:r>
          </w:p>
        </w:tc>
        <w:tc>
          <w:tcPr>
            <w:tcW w:w="1031" w:type="dxa"/>
            <w:noWrap/>
            <w:hideMark/>
          </w:tcPr>
          <w:p w14:paraId="5492B970" w14:textId="4CB2FEFD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1BE0D6EE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7D5679D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4862C332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7F184B8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320BD629" w14:textId="529D96BD" w:rsidR="00895124" w:rsidRPr="009C5E9A" w:rsidRDefault="00895124" w:rsidP="00895124">
            <w:r w:rsidRPr="009C5E9A">
              <w:t>Vacci</w:t>
            </w:r>
            <w:r w:rsidR="003D39DF">
              <w:t>nation</w:t>
            </w:r>
            <w:r w:rsidRPr="009C5E9A">
              <w:t xml:space="preserve"> Reminder</w:t>
            </w:r>
          </w:p>
        </w:tc>
        <w:tc>
          <w:tcPr>
            <w:tcW w:w="1031" w:type="dxa"/>
          </w:tcPr>
          <w:p w14:paraId="58659781" w14:textId="0B260A2A" w:rsidR="00895124" w:rsidRPr="009C5E9A" w:rsidRDefault="00895124" w:rsidP="00895124">
            <w:r w:rsidRPr="004A23FF">
              <w:t>Android</w:t>
            </w:r>
          </w:p>
        </w:tc>
        <w:tc>
          <w:tcPr>
            <w:tcW w:w="1031" w:type="dxa"/>
            <w:noWrap/>
            <w:hideMark/>
          </w:tcPr>
          <w:p w14:paraId="0B239F11" w14:textId="66F4CCE7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7099FD2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E26C1EE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2F80E685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12210AE3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6215E091" w14:textId="2D8087C6" w:rsidR="00895124" w:rsidRPr="009C5E9A" w:rsidRDefault="00895124" w:rsidP="00895124">
            <w:r w:rsidRPr="009C5E9A">
              <w:t>Vacci</w:t>
            </w:r>
            <w:r w:rsidR="003D39DF">
              <w:t>nation</w:t>
            </w:r>
            <w:r w:rsidRPr="009C5E9A">
              <w:t xml:space="preserve"> Scheduler</w:t>
            </w:r>
          </w:p>
        </w:tc>
        <w:tc>
          <w:tcPr>
            <w:tcW w:w="1031" w:type="dxa"/>
          </w:tcPr>
          <w:p w14:paraId="4D2A78BA" w14:textId="4D60B02B" w:rsidR="00895124" w:rsidRPr="009C5E9A" w:rsidRDefault="00895124" w:rsidP="00895124">
            <w:r w:rsidRPr="004A23FF">
              <w:t>Android</w:t>
            </w:r>
          </w:p>
        </w:tc>
        <w:tc>
          <w:tcPr>
            <w:tcW w:w="1031" w:type="dxa"/>
            <w:noWrap/>
            <w:hideMark/>
          </w:tcPr>
          <w:p w14:paraId="7C54FDCD" w14:textId="4C7204AF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6399AD96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15063001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0507AA68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3E249208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8AB554C" w14:textId="1E6E81A7" w:rsidR="00895124" w:rsidRPr="009C5E9A" w:rsidRDefault="00895124" w:rsidP="00895124">
            <w:r w:rsidRPr="009C5E9A">
              <w:t>Vacci</w:t>
            </w:r>
            <w:r w:rsidR="003D39DF">
              <w:t>nations</w:t>
            </w:r>
            <w:r w:rsidRPr="009C5E9A">
              <w:t xml:space="preserve"> Reminder</w:t>
            </w:r>
          </w:p>
        </w:tc>
        <w:tc>
          <w:tcPr>
            <w:tcW w:w="1031" w:type="dxa"/>
          </w:tcPr>
          <w:p w14:paraId="7E5F0E87" w14:textId="11534355" w:rsidR="00895124" w:rsidRPr="009C5E9A" w:rsidRDefault="00895124" w:rsidP="00895124">
            <w:r w:rsidRPr="004A23FF">
              <w:t>Android</w:t>
            </w:r>
          </w:p>
        </w:tc>
        <w:tc>
          <w:tcPr>
            <w:tcW w:w="1031" w:type="dxa"/>
            <w:noWrap/>
            <w:hideMark/>
          </w:tcPr>
          <w:p w14:paraId="7FF40C3D" w14:textId="71665886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508672E0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425B6ACF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5B61486E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6E712E5B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1C03103B" w14:textId="6AF79952" w:rsidR="00895124" w:rsidRPr="009C5E9A" w:rsidRDefault="003D39DF" w:rsidP="00895124">
            <w:r>
              <w:t>Children Vaccination Chart</w:t>
            </w:r>
          </w:p>
        </w:tc>
        <w:tc>
          <w:tcPr>
            <w:tcW w:w="1031" w:type="dxa"/>
          </w:tcPr>
          <w:p w14:paraId="3BA67DDC" w14:textId="424AC1F6" w:rsidR="00895124" w:rsidRPr="009C5E9A" w:rsidRDefault="00895124" w:rsidP="00895124">
            <w:r w:rsidRPr="004A23FF">
              <w:t>Android</w:t>
            </w:r>
          </w:p>
        </w:tc>
        <w:tc>
          <w:tcPr>
            <w:tcW w:w="1031" w:type="dxa"/>
            <w:noWrap/>
            <w:hideMark/>
          </w:tcPr>
          <w:p w14:paraId="3C925A4F" w14:textId="1FBD4901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559F6F5A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6AFD8AF7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6907E1E0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487D0135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070C4D0D" w14:textId="77777777" w:rsidR="00895124" w:rsidRPr="009C5E9A" w:rsidRDefault="00895124" w:rsidP="00895124">
            <w:r w:rsidRPr="009C5E9A">
              <w:t>Women's Health Diary</w:t>
            </w:r>
          </w:p>
        </w:tc>
        <w:tc>
          <w:tcPr>
            <w:tcW w:w="1031" w:type="dxa"/>
          </w:tcPr>
          <w:p w14:paraId="4AC1FD6B" w14:textId="48FFC90B" w:rsidR="00895124" w:rsidRPr="009C5E9A" w:rsidRDefault="00895124" w:rsidP="00895124">
            <w:r w:rsidRPr="004A23FF">
              <w:t>iOS</w:t>
            </w:r>
          </w:p>
        </w:tc>
        <w:tc>
          <w:tcPr>
            <w:tcW w:w="1031" w:type="dxa"/>
            <w:noWrap/>
            <w:hideMark/>
          </w:tcPr>
          <w:p w14:paraId="7DF4A617" w14:textId="7D373A3C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2D94AD4D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1263" w:type="dxa"/>
            <w:noWrap/>
            <w:hideMark/>
          </w:tcPr>
          <w:p w14:paraId="67520610" w14:textId="77777777" w:rsidR="00895124" w:rsidRPr="009C5E9A" w:rsidRDefault="00895124" w:rsidP="00895124">
            <w:r w:rsidRPr="009C5E9A">
              <w:t>1</w:t>
            </w:r>
          </w:p>
        </w:tc>
        <w:tc>
          <w:tcPr>
            <w:tcW w:w="936" w:type="dxa"/>
            <w:noWrap/>
            <w:hideMark/>
          </w:tcPr>
          <w:p w14:paraId="7B10A453" w14:textId="77777777" w:rsidR="00895124" w:rsidRPr="009C5E9A" w:rsidRDefault="00895124" w:rsidP="00895124">
            <w:r w:rsidRPr="009C5E9A">
              <w:t>0</w:t>
            </w:r>
          </w:p>
        </w:tc>
      </w:tr>
      <w:tr w:rsidR="00895124" w:rsidRPr="009C5E9A" w14:paraId="19E4B7BD" w14:textId="77777777" w:rsidTr="00264122">
        <w:trPr>
          <w:trHeight w:val="288"/>
        </w:trPr>
        <w:tc>
          <w:tcPr>
            <w:tcW w:w="4045" w:type="dxa"/>
            <w:noWrap/>
            <w:hideMark/>
          </w:tcPr>
          <w:p w14:paraId="7EA42E3C" w14:textId="77777777" w:rsidR="00895124" w:rsidRPr="009C5E9A" w:rsidRDefault="00895124" w:rsidP="00895124">
            <w:r w:rsidRPr="009C5E9A">
              <w:t>Your Travel Health</w:t>
            </w:r>
          </w:p>
        </w:tc>
        <w:tc>
          <w:tcPr>
            <w:tcW w:w="1031" w:type="dxa"/>
          </w:tcPr>
          <w:p w14:paraId="69CF67DC" w14:textId="17D07A33" w:rsidR="00895124" w:rsidRPr="009C5E9A" w:rsidRDefault="00895124" w:rsidP="00895124">
            <w:r w:rsidRPr="004A23FF">
              <w:t>iOS</w:t>
            </w:r>
          </w:p>
        </w:tc>
        <w:tc>
          <w:tcPr>
            <w:tcW w:w="1031" w:type="dxa"/>
            <w:noWrap/>
            <w:hideMark/>
          </w:tcPr>
          <w:p w14:paraId="7B8EA7C8" w14:textId="0F23C1D3" w:rsidR="00895124" w:rsidRPr="009C5E9A" w:rsidRDefault="00895124" w:rsidP="00895124">
            <w:r w:rsidRPr="009C5E9A">
              <w:t>5</w:t>
            </w:r>
          </w:p>
        </w:tc>
        <w:tc>
          <w:tcPr>
            <w:tcW w:w="897" w:type="dxa"/>
            <w:noWrap/>
            <w:hideMark/>
          </w:tcPr>
          <w:p w14:paraId="2AC7AAC1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1263" w:type="dxa"/>
            <w:noWrap/>
            <w:hideMark/>
          </w:tcPr>
          <w:p w14:paraId="201E8B72" w14:textId="77777777" w:rsidR="00895124" w:rsidRPr="009C5E9A" w:rsidRDefault="00895124" w:rsidP="00895124">
            <w:r w:rsidRPr="009C5E9A">
              <w:t>0</w:t>
            </w:r>
          </w:p>
        </w:tc>
        <w:tc>
          <w:tcPr>
            <w:tcW w:w="936" w:type="dxa"/>
            <w:noWrap/>
            <w:hideMark/>
          </w:tcPr>
          <w:p w14:paraId="71E283BC" w14:textId="77777777" w:rsidR="00895124" w:rsidRPr="009C5E9A" w:rsidRDefault="00895124" w:rsidP="00895124">
            <w:r w:rsidRPr="009C5E9A">
              <w:t>0</w:t>
            </w:r>
          </w:p>
        </w:tc>
      </w:tr>
    </w:tbl>
    <w:p w14:paraId="49AFBA15" w14:textId="77777777" w:rsidR="009C5E9A" w:rsidRDefault="009C5E9A" w:rsidP="009C5E9A"/>
    <w:sectPr w:rsidR="009C5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9A"/>
    <w:rsid w:val="003267D2"/>
    <w:rsid w:val="00337BC8"/>
    <w:rsid w:val="003D39DF"/>
    <w:rsid w:val="00420374"/>
    <w:rsid w:val="006367CA"/>
    <w:rsid w:val="007563EB"/>
    <w:rsid w:val="00895124"/>
    <w:rsid w:val="00992C6C"/>
    <w:rsid w:val="009C5E9A"/>
    <w:rsid w:val="00A304F4"/>
    <w:rsid w:val="00AE30C8"/>
    <w:rsid w:val="00C31DF0"/>
    <w:rsid w:val="00F2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2890C"/>
  <w15:chartTrackingRefBased/>
  <w15:docId w15:val="{92375E30-35B1-4F2D-ACFF-4E06679A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5E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5E9A"/>
    <w:rPr>
      <w:color w:val="954F72"/>
      <w:u w:val="single"/>
    </w:rPr>
  </w:style>
  <w:style w:type="paragraph" w:customStyle="1" w:styleId="msonormal0">
    <w:name w:val="msonormal"/>
    <w:basedOn w:val="Normal"/>
    <w:rsid w:val="009C5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C5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C5E9A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C5E9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C5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9C5E9A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C5E9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C5E9A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C5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7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haw</dc:creator>
  <cp:keywords/>
  <dc:description/>
  <cp:lastModifiedBy>George Shaw</cp:lastModifiedBy>
  <cp:revision>7</cp:revision>
  <dcterms:created xsi:type="dcterms:W3CDTF">2022-05-31T18:28:00Z</dcterms:created>
  <dcterms:modified xsi:type="dcterms:W3CDTF">2022-08-12T21:13:00Z</dcterms:modified>
</cp:coreProperties>
</file>